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910CF" w14:textId="58F505D8" w:rsidR="005714C3" w:rsidRPr="00967231" w:rsidRDefault="00B84C09" w:rsidP="0095464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967231">
        <w:rPr>
          <w:rFonts w:ascii="Times New Roman" w:hAnsi="Times New Roman" w:cs="Times New Roman"/>
          <w:b/>
          <w:bCs/>
          <w:sz w:val="28"/>
          <w:szCs w:val="28"/>
        </w:rPr>
        <w:t>1.</w:t>
      </w:r>
      <w:r w:rsidR="00E2353F" w:rsidRPr="00967231">
        <w:rPr>
          <w:rFonts w:ascii="Times New Roman" w:hAnsi="Times New Roman" w:cs="Times New Roman"/>
          <w:b/>
          <w:bCs/>
          <w:sz w:val="28"/>
          <w:szCs w:val="28"/>
        </w:rPr>
        <w:t>Training dataset</w:t>
      </w:r>
    </w:p>
    <w:p w14:paraId="4AEE221C" w14:textId="4C40643B" w:rsidR="000B1D25" w:rsidRPr="00CC783C" w:rsidRDefault="000B1D25" w:rsidP="0095464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C783C">
        <w:rPr>
          <w:rFonts w:ascii="Times New Roman" w:hAnsi="Times New Roman" w:cs="Times New Roman"/>
          <w:b/>
          <w:bCs/>
          <w:sz w:val="22"/>
        </w:rPr>
        <w:t>Positive samples</w:t>
      </w:r>
      <w:r w:rsidR="00352375" w:rsidRPr="00CC783C">
        <w:rPr>
          <w:rFonts w:ascii="Times New Roman" w:hAnsi="Times New Roman" w:cs="Times New Roman"/>
          <w:b/>
          <w:bCs/>
          <w:sz w:val="22"/>
        </w:rPr>
        <w:t xml:space="preserve"> (511)</w:t>
      </w:r>
      <w:r w:rsidR="008E6E8D" w:rsidRPr="00CC783C">
        <w:rPr>
          <w:rFonts w:ascii="Times New Roman" w:hAnsi="Times New Roman" w:cs="Times New Roman" w:hint="eastAsia"/>
          <w:b/>
          <w:bCs/>
          <w:sz w:val="22"/>
        </w:rPr>
        <w:t>:</w:t>
      </w:r>
    </w:p>
    <w:tbl>
      <w:tblPr>
        <w:tblW w:w="7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157BDC" w:rsidRPr="00157BDC" w14:paraId="3C9FD785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B1B71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YQN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CABD5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E520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CA7F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NNF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459A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FC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0ABA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A6A1F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ATTR</w:t>
            </w:r>
          </w:p>
        </w:tc>
      </w:tr>
      <w:tr w:rsidR="00157BDC" w:rsidRPr="00157BDC" w14:paraId="1362EDD8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1BE6E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VEY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7600B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71DD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FN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0F958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7EAC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VN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27B25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F23EE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VIIE</w:t>
            </w:r>
          </w:p>
        </w:tc>
      </w:tr>
      <w:tr w:rsidR="00157BDC" w:rsidRPr="00157BDC" w14:paraId="5B07F38F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B427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1EEF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9D08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VEY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2820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81E62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LVH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667FA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3CA16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LFWG</w:t>
            </w:r>
          </w:p>
        </w:tc>
      </w:tr>
      <w:tr w:rsidR="00157BDC" w:rsidRPr="00157BDC" w14:paraId="645CF470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178F5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LIW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1CC2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1B0B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506F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FY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A90B3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GSV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F525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A75B0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FLIF</w:t>
            </w:r>
          </w:p>
        </w:tc>
      </w:tr>
      <w:tr w:rsidR="00157BDC" w:rsidRPr="00157BDC" w14:paraId="433C5EDE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A4A0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794A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E08B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11CDC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AII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0FBE4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GE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2AC9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W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A3E2B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QIVYK</w:t>
            </w:r>
          </w:p>
        </w:tc>
      </w:tr>
      <w:tr w:rsidR="00157BDC" w:rsidRPr="00157BDC" w14:paraId="4F0409CC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1037E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NNY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D56C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381E8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ITV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F857B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A01B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GA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2FA09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V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30B10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QIMIW</w:t>
            </w:r>
          </w:p>
        </w:tc>
      </w:tr>
      <w:tr w:rsidR="00157BDC" w:rsidRPr="00157BDC" w14:paraId="14BB5302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8B00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LVNF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6AD8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W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BAEBF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IT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BC5E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QN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471A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E9171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T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27BE4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AGS</w:t>
            </w:r>
          </w:p>
        </w:tc>
      </w:tr>
      <w:tr w:rsidR="00157BDC" w:rsidRPr="00157BDC" w14:paraId="53714AEC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C237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LNW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90E0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V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C0A2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EL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DEF57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VL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7C2BD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VGGV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B1E9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S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C0686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AGD</w:t>
            </w:r>
          </w:p>
        </w:tc>
      </w:tr>
      <w:tr w:rsidR="00157BDC" w:rsidRPr="00157BDC" w14:paraId="0D9FC391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54247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LLYY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6BB5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T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D227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QI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2F00E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1683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7F3D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R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61CA6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QINS</w:t>
            </w:r>
          </w:p>
        </w:tc>
      </w:tr>
      <w:tr w:rsidR="00157BDC" w:rsidRPr="00157BDC" w14:paraId="0C08C0D4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E50D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LLWY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1026A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S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A82A7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V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0ECF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0B21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FIQ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FD6F0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Q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98CD4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NFIT</w:t>
            </w:r>
          </w:p>
        </w:tc>
      </w:tr>
      <w:tr w:rsidR="00157BDC" w:rsidRPr="00157BDC" w14:paraId="3E80BC4C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DA498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LFLQ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3FE0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R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507E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MLG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BC9C4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C34F1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D16C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P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1F440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HFGS</w:t>
            </w:r>
          </w:p>
        </w:tc>
      </w:tr>
      <w:tr w:rsidR="00157BDC" w:rsidRPr="00157BDC" w14:paraId="56B32E33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C4729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FNN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D19E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Q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87369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VV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614E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9B9CE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HF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0423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N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8CCB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QINS</w:t>
            </w:r>
          </w:p>
        </w:tc>
      </w:tr>
      <w:tr w:rsidR="00157BDC" w:rsidRPr="00157BDC" w14:paraId="071849E4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00359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HLA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13C9C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P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FAEE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V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6B4A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E575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VLF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9A68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M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8687E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DFIQ</w:t>
            </w:r>
          </w:p>
        </w:tc>
      </w:tr>
      <w:tr w:rsidR="00157BDC" w:rsidRPr="00157BDC" w14:paraId="4ACD5FE1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7604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967E2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N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38F7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4940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QIY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BF1C9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HF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9B7F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L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D314A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MIFV</w:t>
            </w:r>
          </w:p>
        </w:tc>
      </w:tr>
      <w:tr w:rsidR="00157BDC" w:rsidRPr="00157BDC" w14:paraId="35CB9D3E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4209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EL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22EB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M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8279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SN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362E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LIF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7429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EN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1830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K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D636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TVYV</w:t>
            </w:r>
          </w:p>
        </w:tc>
      </w:tr>
      <w:tr w:rsidR="00157BDC" w:rsidRPr="00157BDC" w14:paraId="36FEB068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5C352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VFW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700D0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AFD88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MLG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125B9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FF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020D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VN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9D84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A669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FNIF</w:t>
            </w:r>
          </w:p>
        </w:tc>
      </w:tr>
      <w:tr w:rsidR="00157BDC" w:rsidRPr="00157BDC" w14:paraId="4BAAAD38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C261C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VN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E84A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K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A5028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MI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F679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15BE3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SIF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ED37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H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4534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VIIE</w:t>
            </w:r>
          </w:p>
        </w:tc>
      </w:tr>
      <w:tr w:rsidR="00157BDC" w:rsidRPr="00157BDC" w14:paraId="3C6238C9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4178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C8971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9854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BD86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NI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9C3C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298E4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G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313F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FNLL</w:t>
            </w:r>
          </w:p>
        </w:tc>
      </w:tr>
      <w:tr w:rsidR="00157BDC" w:rsidRPr="00157BDC" w14:paraId="733F3E91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293E2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FN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4139E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H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80CF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STM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F55D3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05840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VL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80A2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F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9E6F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SNNF</w:t>
            </w:r>
          </w:p>
        </w:tc>
      </w:tr>
      <w:tr w:rsidR="00157BDC" w:rsidRPr="00157BDC" w14:paraId="1ADDC21D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50258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BC98C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G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D602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FC1C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95C1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AF8B3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E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BBBB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LIIM</w:t>
            </w:r>
          </w:p>
        </w:tc>
      </w:tr>
      <w:tr w:rsidR="00157BDC" w:rsidRPr="00157BDC" w14:paraId="57A284F6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6C899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PNV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E7EC8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F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AD6F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SSS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C63B6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14DD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QL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74C54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D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195F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FNLN</w:t>
            </w:r>
          </w:p>
        </w:tc>
      </w:tr>
      <w:tr w:rsidR="00157BDC" w:rsidRPr="00157BDC" w14:paraId="66079BC9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3AA9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VIF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44F9F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3643A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NLD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E767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AL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A2DB4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W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C2901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C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F0B7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VYIM</w:t>
            </w:r>
          </w:p>
        </w:tc>
      </w:tr>
      <w:tr w:rsidR="00157BDC" w:rsidRPr="00157BDC" w14:paraId="588513FF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059D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3758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D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1AA5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L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1B39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FNI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265D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AC53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A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6CF1C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FNLT</w:t>
            </w:r>
          </w:p>
        </w:tc>
      </w:tr>
      <w:tr w:rsidR="00157BDC" w:rsidRPr="00157BDC" w14:paraId="26D72182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5D054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Y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9FBD3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C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A098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IY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D065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A1B1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HS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D29A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M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92BFD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LLC</w:t>
            </w:r>
          </w:p>
        </w:tc>
      </w:tr>
      <w:tr w:rsidR="00157BDC" w:rsidRPr="00157BDC" w14:paraId="6F6FC904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2D2FC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YIM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DA31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A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6174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8A11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QVLI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37D69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FY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FB79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L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3152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CNFF</w:t>
            </w:r>
          </w:p>
        </w:tc>
      </w:tr>
      <w:tr w:rsidR="00157BDC" w:rsidRPr="00157BDC" w14:paraId="6968346A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F99B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W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8AD5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T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5DB9D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IF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B0516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2F37B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A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78CE1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I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86BF5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WLIM</w:t>
            </w:r>
          </w:p>
        </w:tc>
      </w:tr>
      <w:tr w:rsidR="00157BDC" w:rsidRPr="00157BDC" w14:paraId="67933005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FBA5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VSTT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8CBB2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S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F3AFD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Y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AC9BB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YGG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DF36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F73E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F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9F768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FNQQ</w:t>
            </w:r>
          </w:p>
        </w:tc>
      </w:tr>
      <w:tr w:rsidR="00157BDC" w:rsidRPr="00157BDC" w14:paraId="76A569AD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A6303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95A11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R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522F7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W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4044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YGG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560BF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5BE4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C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3252F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VWIA</w:t>
            </w:r>
          </w:p>
        </w:tc>
      </w:tr>
      <w:tr w:rsidR="00157BDC" w:rsidRPr="00157BDC" w14:paraId="25A0E23D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D4088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FF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583ED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Q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EC9F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T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6F41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YFEQ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F6E7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D05E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S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907E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TVYV</w:t>
            </w:r>
          </w:p>
        </w:tc>
      </w:tr>
      <w:tr w:rsidR="00157BDC" w:rsidRPr="00157BDC" w14:paraId="18959C2D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14164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VQ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76CA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N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FFE16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N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67EF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F08D3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FSK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62A2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Q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C1CB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VLGS</w:t>
            </w:r>
          </w:p>
        </w:tc>
      </w:tr>
      <w:tr w:rsidR="00157BDC" w:rsidRPr="00157BDC" w14:paraId="11C40E8B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95371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6EADB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M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C23B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L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23D3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FLV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2D00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46C9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26F65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VIIK</w:t>
            </w:r>
          </w:p>
        </w:tc>
      </w:tr>
      <w:tr w:rsidR="00157BDC" w:rsidRPr="00157BDC" w14:paraId="4A965937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E95C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ST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75D93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L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1B544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Y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DB35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SLF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6C2C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A93B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FL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1F4B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MLGS</w:t>
            </w:r>
          </w:p>
        </w:tc>
      </w:tr>
      <w:tr w:rsidR="00157BDC" w:rsidRPr="00157BDC" w14:paraId="14E726FD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E95E1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QVG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A3F7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K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08B4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1CB3C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8E88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D4EB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M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71D43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FLNM</w:t>
            </w:r>
          </w:p>
        </w:tc>
      </w:tr>
      <w:tr w:rsidR="00157BDC" w:rsidRPr="00157BDC" w14:paraId="511EC9DB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F65B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LWW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7D107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I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ED84E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0F42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NLLW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257D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1131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L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65815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FLNF</w:t>
            </w:r>
          </w:p>
        </w:tc>
      </w:tr>
      <w:tr w:rsidR="00157BDC" w:rsidRPr="00157BDC" w14:paraId="1056F133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32B0B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LH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1989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IN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37E9B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D096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LFLQ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EE06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IYQ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2BDE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I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1C50D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FILQ</w:t>
            </w:r>
          </w:p>
        </w:tc>
      </w:tr>
      <w:tr w:rsidR="00157BDC" w:rsidRPr="00157BDC" w14:paraId="001D7553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6FECD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EFB7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F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1864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841C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LFI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06B2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B745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H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79DCE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CFIL</w:t>
            </w:r>
          </w:p>
        </w:tc>
      </w:tr>
      <w:tr w:rsidR="00157BDC" w:rsidRPr="00157BDC" w14:paraId="3769E12C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2AA2F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FT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BB490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D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CA10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EBB38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LENY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2741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YY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D805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G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12A2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WWFF</w:t>
            </w:r>
          </w:p>
        </w:tc>
      </w:tr>
      <w:tr w:rsidR="00157BDC" w:rsidRPr="00157BDC" w14:paraId="4E3B9A27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F01CC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TTV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8C657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C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E67F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875CB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LLW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FD17E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8B961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F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9FCF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VTSE</w:t>
            </w:r>
          </w:p>
        </w:tc>
      </w:tr>
      <w:tr w:rsidR="00157BDC" w:rsidRPr="00157BDC" w14:paraId="26B9496C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5AA0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A7A80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F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6E3B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BA0FD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VCF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FF4FD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AVV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72B5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37B8C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QVGD</w:t>
            </w:r>
          </w:p>
        </w:tc>
      </w:tr>
      <w:tr w:rsidR="00157BDC" w:rsidRPr="00157BDC" w14:paraId="07227962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42698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FL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67FA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FLQ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D462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8F70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FFLQ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19652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VKV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9E65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A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5EC9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NYFL</w:t>
            </w:r>
          </w:p>
        </w:tc>
      </w:tr>
      <w:tr w:rsidR="00157BDC" w:rsidRPr="00157BDC" w14:paraId="589DEF5C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97694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FE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AFEB3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C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DE9B6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DA2A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EMRH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54C1E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AG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9F4C0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VQI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385B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IWIA</w:t>
            </w:r>
          </w:p>
        </w:tc>
      </w:tr>
      <w:tr w:rsidR="00157BDC" w:rsidRPr="00157BDC" w14:paraId="7CB8DB71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47E8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R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A5EBC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NVTQ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535E7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B593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7A5AF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AG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0164B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8295C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IGIA</w:t>
            </w:r>
          </w:p>
        </w:tc>
      </w:tr>
      <w:tr w:rsidR="00157BDC" w:rsidRPr="00157BDC" w14:paraId="628EAA58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C76A5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V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46B7C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NQL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0483D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438ED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NKH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B10D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AG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50E57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VEG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EC66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ATVA</w:t>
            </w:r>
          </w:p>
        </w:tc>
      </w:tr>
      <w:tr w:rsidR="00157BDC" w:rsidRPr="00157BDC" w14:paraId="496FFE66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9EA0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T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0301C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N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67175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7305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VW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7056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66FAF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KQG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59DB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VWWG</w:t>
            </w:r>
          </w:p>
        </w:tc>
      </w:tr>
      <w:tr w:rsidR="00157BDC" w:rsidRPr="00157BDC" w14:paraId="1A326158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F5A2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Q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1A45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M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FA7D3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A2782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CNF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E758F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AG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4CC07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KEQ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F782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VLFM</w:t>
            </w:r>
          </w:p>
        </w:tc>
      </w:tr>
      <w:tr w:rsidR="00157BDC" w:rsidRPr="00157BDC" w14:paraId="42527DEF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CD1E4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N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F2AD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VEA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B318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D8D7F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1442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AA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00022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KEG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E78F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VIIE</w:t>
            </w:r>
          </w:p>
        </w:tc>
      </w:tr>
      <w:tr w:rsidR="00157BDC" w:rsidRPr="00157BDC" w14:paraId="7326B5F3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5FF2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M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995D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7295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8966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QNQ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001F4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BDA7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B865D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LVFM</w:t>
            </w:r>
          </w:p>
        </w:tc>
      </w:tr>
      <w:tr w:rsidR="00157BDC" w:rsidRPr="00157BDC" w14:paraId="5738509E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F1FD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L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16536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A626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F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ED9D9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NNF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C2E4F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FL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7E73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QIGI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CF493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LFWG</w:t>
            </w:r>
          </w:p>
        </w:tc>
      </w:tr>
      <w:tr w:rsidR="00157BDC" w:rsidRPr="00157BDC" w14:paraId="2534F5DE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79997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Y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20CF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VA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B7BD7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F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D3DD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6B8F9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H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6F9BC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FNY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B6C1C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FNII</w:t>
            </w:r>
          </w:p>
        </w:tc>
      </w:tr>
      <w:tr w:rsidR="00157BDC" w:rsidRPr="00157BDC" w14:paraId="4A345DEC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C901D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W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57834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LL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4C27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E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5307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FNL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11FC6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0D092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EEG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61D0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FFIT</w:t>
            </w:r>
          </w:p>
        </w:tc>
      </w:tr>
      <w:tr w:rsidR="00157BDC" w:rsidRPr="00157BDC" w14:paraId="48253188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04126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2FA4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8F94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S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CFA6C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FI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F056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F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F0EB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VF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A47B9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FFIN</w:t>
            </w:r>
          </w:p>
        </w:tc>
      </w:tr>
      <w:tr w:rsidR="00157BDC" w:rsidRPr="00157BDC" w14:paraId="5C3E2AF6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A0FA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67BDC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GIA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77C8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Q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A0A0E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SGP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9ACA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FWL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1BB1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LIY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255B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IAAT</w:t>
            </w:r>
          </w:p>
        </w:tc>
      </w:tr>
      <w:tr w:rsidR="00157BDC" w:rsidRPr="00157BDC" w14:paraId="4E4267E8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2FA0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3ED68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FTI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7E54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N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E3F3D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QQN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F570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A770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FIQ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05B01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VCIN</w:t>
            </w:r>
          </w:p>
        </w:tc>
      </w:tr>
      <w:tr w:rsidR="00157BDC" w:rsidRPr="00157BDC" w14:paraId="56C4672F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9168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244C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15A3A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MS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3B58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QNT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6D10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Y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4EF2F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FI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B77E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VAVA</w:t>
            </w:r>
          </w:p>
        </w:tc>
      </w:tr>
      <w:tr w:rsidR="00157BDC" w:rsidRPr="00157BDC" w14:paraId="47C23D62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B756B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8729E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5FB1A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L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F1D9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WS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0415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W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6914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VKW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003E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TCVN</w:t>
            </w:r>
          </w:p>
        </w:tc>
      </w:tr>
      <w:tr w:rsidR="00157BDC" w:rsidRPr="00157BDC" w14:paraId="582CF38B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9C69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QIVY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04A7E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B593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FTF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895D5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FYQ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F3A8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V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4795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HIIV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B0294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FNNL</w:t>
            </w:r>
          </w:p>
        </w:tc>
      </w:tr>
      <w:tr w:rsidR="00157BDC" w:rsidRPr="00157BDC" w14:paraId="4B4F894F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7F86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51909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FN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25A0E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FL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9B0E9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KGAI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BB20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VLF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39F4C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WSF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70A3F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CFIL</w:t>
            </w:r>
          </w:p>
        </w:tc>
      </w:tr>
      <w:tr w:rsidR="00157BDC" w:rsidRPr="00157BDC" w14:paraId="218EBD77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536D3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91EF2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90CE5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F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990C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K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4687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VAG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68FB0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WCF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72BB7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MGML</w:t>
            </w:r>
          </w:p>
        </w:tc>
      </w:tr>
      <w:tr w:rsidR="00157BDC" w:rsidRPr="00157BDC" w14:paraId="67021B70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07540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F433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ALY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1A6E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FIF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DD190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F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15059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Y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5587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LNY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9F8D7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SIFV</w:t>
            </w:r>
          </w:p>
        </w:tc>
      </w:tr>
      <w:tr w:rsidR="00157BDC" w:rsidRPr="00157BDC" w14:paraId="2689453F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E38D6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B4699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D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443A3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7976B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FF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CD240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ECD61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D581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FINM</w:t>
            </w:r>
          </w:p>
        </w:tc>
      </w:tr>
      <w:tr w:rsidR="00157BDC" w:rsidRPr="00157BDC" w14:paraId="4B0C15D6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32420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1BCC9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85037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E3C08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FWV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EE1E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C239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KEG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BD5FA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CYFN</w:t>
            </w:r>
          </w:p>
        </w:tc>
      </w:tr>
      <w:tr w:rsidR="00157BDC" w:rsidRPr="00157BDC" w14:paraId="039A09FC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AE901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B1BB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VHV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35FB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TS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C1C0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FN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0C91C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0AF7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YQY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963E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VIVA</w:t>
            </w:r>
          </w:p>
        </w:tc>
      </w:tr>
      <w:tr w:rsidR="00157BDC" w:rsidRPr="00157BDC" w14:paraId="7EFCC66D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7DA81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A6664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AD94A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TNV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2D41C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FNF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41717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9E97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YSW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D9BB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FNIK</w:t>
            </w:r>
          </w:p>
        </w:tc>
      </w:tr>
      <w:tr w:rsidR="00157BDC" w:rsidRPr="00157BDC" w14:paraId="6393960F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552DD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VY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CA73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F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36AF9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QVT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FBBEF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VT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DA455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A360F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YS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CACFD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YVLG</w:t>
            </w:r>
          </w:p>
        </w:tc>
      </w:tr>
      <w:tr w:rsidR="00157BDC" w:rsidRPr="00157BDC" w14:paraId="4FA1347D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0B76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YML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9EC1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26B1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VN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2670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DLH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7816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VIG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C7B6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VAG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5F0B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IVYK</w:t>
            </w:r>
          </w:p>
        </w:tc>
      </w:tr>
      <w:tr w:rsidR="00157BDC" w:rsidRPr="00157BDC" w14:paraId="4E51B329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67713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YLL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6FCBC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IT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8BDE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SNF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9F41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CII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6513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86F85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LS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2B68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LFWG</w:t>
            </w:r>
          </w:p>
        </w:tc>
      </w:tr>
      <w:tr w:rsidR="00157BDC" w:rsidRPr="00157BDC" w14:paraId="2DDD3A71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52FC5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VV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A87F2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IL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2252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80EE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CI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1780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FII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47A8B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IGL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21844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VAGS</w:t>
            </w:r>
          </w:p>
        </w:tc>
      </w:tr>
      <w:tr w:rsidR="00157BDC" w:rsidRPr="00157BDC" w14:paraId="431721C8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7CB0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VLV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D3C9E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IIG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F60D1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IRH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60372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NKF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30447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VQA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C00BC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VNY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91D7F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HCII</w:t>
            </w:r>
          </w:p>
        </w:tc>
      </w:tr>
      <w:tr w:rsidR="00157BDC" w:rsidRPr="00157BDC" w14:paraId="718FFD0C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77C39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N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7015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YLLY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C75F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SN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E6B0D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VN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B0AB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6C37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VVF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35231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QIVYK</w:t>
            </w:r>
          </w:p>
        </w:tc>
      </w:tr>
      <w:tr w:rsidR="00157BDC" w:rsidRPr="00157BDC" w14:paraId="3C3BABA7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BB17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FQ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30E1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VFYI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40AAF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B0C4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VWW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2340A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SSN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D34B5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DE4B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VISL</w:t>
            </w:r>
          </w:p>
        </w:tc>
      </w:tr>
      <w:tr w:rsidR="00157BDC" w:rsidRPr="00157BDC" w14:paraId="067CEDD5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34EC79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WTY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60D0C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513B6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235A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VF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1091A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FI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B04234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IIG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8A7D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QIVYK</w:t>
            </w:r>
          </w:p>
        </w:tc>
      </w:tr>
      <w:tr w:rsidR="00157BDC" w:rsidRPr="00157BDC" w14:paraId="16DD9645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CB35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LAV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39A5FE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FIQ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1C563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VL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E35B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LWW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F83A5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FLV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6A4CCC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GLM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1119D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VAGT</w:t>
            </w:r>
          </w:p>
        </w:tc>
      </w:tr>
      <w:tr w:rsidR="00157BDC" w:rsidRPr="00157BDC" w14:paraId="5C5253F1" w14:textId="77777777" w:rsidTr="00157BDC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A8D90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VIE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75A581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INP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5B17AF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A87BE8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IYW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612E7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EEY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FF46B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CF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C0A3A2" w14:textId="77777777" w:rsidR="00157BDC" w:rsidRPr="00157BDC" w:rsidRDefault="00157BDC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7B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VHSS</w:t>
            </w:r>
          </w:p>
        </w:tc>
      </w:tr>
    </w:tbl>
    <w:p w14:paraId="5D51F995" w14:textId="77777777" w:rsidR="00157BDC" w:rsidRPr="00CE56CA" w:rsidRDefault="00157BDC" w:rsidP="00954641">
      <w:pPr>
        <w:spacing w:line="360" w:lineRule="auto"/>
        <w:rPr>
          <w:rFonts w:ascii="Times New Roman" w:hAnsi="Times New Roman" w:cs="Times New Roman"/>
          <w:b/>
          <w:bCs/>
          <w:color w:val="FF0000"/>
          <w:sz w:val="22"/>
        </w:rPr>
      </w:pPr>
    </w:p>
    <w:p w14:paraId="3BAE8B63" w14:textId="285E1C89" w:rsidR="00CD3AC9" w:rsidRPr="00CC783C" w:rsidRDefault="00CD3AC9" w:rsidP="0095464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C783C">
        <w:rPr>
          <w:rFonts w:ascii="Times New Roman" w:hAnsi="Times New Roman" w:cs="Times New Roman"/>
          <w:b/>
          <w:bCs/>
          <w:sz w:val="22"/>
        </w:rPr>
        <w:t>N</w:t>
      </w:r>
      <w:r w:rsidRPr="00CC783C">
        <w:rPr>
          <w:rFonts w:ascii="Times New Roman" w:hAnsi="Times New Roman" w:cs="Times New Roman" w:hint="eastAsia"/>
          <w:b/>
          <w:bCs/>
          <w:sz w:val="22"/>
        </w:rPr>
        <w:t>egative</w:t>
      </w:r>
      <w:r w:rsidRPr="00CC783C">
        <w:rPr>
          <w:rFonts w:ascii="Times New Roman" w:hAnsi="Times New Roman" w:cs="Times New Roman"/>
          <w:b/>
          <w:bCs/>
          <w:sz w:val="22"/>
        </w:rPr>
        <w:t xml:space="preserve"> </w:t>
      </w:r>
      <w:r w:rsidRPr="00CC783C">
        <w:rPr>
          <w:rFonts w:ascii="Times New Roman" w:hAnsi="Times New Roman" w:cs="Times New Roman" w:hint="eastAsia"/>
          <w:b/>
          <w:bCs/>
          <w:sz w:val="22"/>
        </w:rPr>
        <w:t>samples</w:t>
      </w:r>
      <w:r w:rsidR="005D129E" w:rsidRPr="00CC783C">
        <w:rPr>
          <w:rFonts w:ascii="Times New Roman" w:hAnsi="Times New Roman" w:cs="Times New Roman"/>
          <w:b/>
          <w:bCs/>
          <w:sz w:val="22"/>
        </w:rPr>
        <w:t xml:space="preserve"> (903)</w:t>
      </w:r>
      <w:r w:rsidR="001E2A6C" w:rsidRPr="00CC783C">
        <w:rPr>
          <w:rFonts w:ascii="Times New Roman" w:hAnsi="Times New Roman" w:cs="Times New Roman"/>
          <w:b/>
          <w:bCs/>
          <w:sz w:val="22"/>
        </w:rPr>
        <w:t>:</w:t>
      </w:r>
    </w:p>
    <w:tbl>
      <w:tblPr>
        <w:tblW w:w="7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127"/>
      </w:tblGrid>
      <w:tr w:rsidR="008E6E8D" w:rsidRPr="008E6E8D" w14:paraId="0D115A6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B94A9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Q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70435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PQ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D39C4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HKAQ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EEA1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QRG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076B3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VED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A81F3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DHCI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1C3BC0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ELYM</w:t>
            </w:r>
          </w:p>
        </w:tc>
      </w:tr>
      <w:tr w:rsidR="008E6E8D" w:rsidRPr="008E6E8D" w14:paraId="249DBF15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5A63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ELR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86576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YN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D513D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NFE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7FD9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SS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98BA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IN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EFB67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FGN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73919C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NNTN</w:t>
            </w:r>
          </w:p>
        </w:tc>
      </w:tr>
      <w:tr w:rsidR="008E6E8D" w:rsidRPr="008E6E8D" w14:paraId="5E699955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8446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IDW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25BB2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QKQQ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8896E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PFE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346A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AAQ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89B6B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GIT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2E8E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FHP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B1E247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QHGGG</w:t>
            </w:r>
          </w:p>
        </w:tc>
      </w:tr>
      <w:tr w:rsidR="008E6E8D" w:rsidRPr="008E6E8D" w14:paraId="5D70682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C434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IGW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1C9AE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QPQS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F9A0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TV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7435D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LR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433D4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SA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16B5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IKL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CF86B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QRGFG</w:t>
            </w:r>
          </w:p>
        </w:tc>
      </w:tr>
      <w:tr w:rsidR="008E6E8D" w:rsidRPr="008E6E8D" w14:paraId="271E5F7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58B78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LQ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85663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KDW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AF6AA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KLA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9C641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WLR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96A4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VIT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EF30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SGF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82ED14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QVGFG</w:t>
            </w:r>
          </w:p>
        </w:tc>
      </w:tr>
      <w:tr w:rsidR="008E6E8D" w:rsidRPr="008E6E8D" w14:paraId="5D0E814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4027B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PKP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3FD9F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NA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99ADB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EN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A9851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GGM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4A89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GG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A56B4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SNS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01126E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PTK</w:t>
            </w:r>
          </w:p>
        </w:tc>
      </w:tr>
      <w:tr w:rsidR="008E6E8D" w:rsidRPr="008E6E8D" w14:paraId="1882BBD5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814E8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QA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AED94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PT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D1534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GS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49B4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MLA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55CB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GG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71B5B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YQQ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055D96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NTV</w:t>
            </w:r>
          </w:p>
        </w:tc>
      </w:tr>
      <w:tr w:rsidR="008E6E8D" w:rsidRPr="008E6E8D" w14:paraId="477D3CC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CABA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RRF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2E8C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VNQH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A83D4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LYT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44C99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NNT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F6105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DE218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LVE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4B8901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VTI</w:t>
            </w:r>
          </w:p>
        </w:tc>
      </w:tr>
      <w:tr w:rsidR="008E6E8D" w:rsidRPr="008E6E8D" w14:paraId="4286226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9106B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VDQ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A85D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YTPK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CBB1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NM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92D14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LY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735BC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SQ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5743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V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E97D9A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VVV</w:t>
            </w:r>
          </w:p>
        </w:tc>
      </w:tr>
      <w:tr w:rsidR="008E6E8D" w:rsidRPr="008E6E8D" w14:paraId="7331BFB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E1B1F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CGV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760D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IG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E08DC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NV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B2EF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AS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6356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YG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C195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DLTQ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05620B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VVST</w:t>
            </w:r>
          </w:p>
        </w:tc>
      </w:tr>
      <w:tr w:rsidR="008E6E8D" w:rsidRPr="008E6E8D" w14:paraId="7376444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54C1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GQ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3E7A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VD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A52A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M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B17C7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ASR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21E4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DIE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516E1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EDSV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5F8C3A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VVTT</w:t>
            </w:r>
          </w:p>
        </w:tc>
      </w:tr>
      <w:tr w:rsidR="008E6E8D" w:rsidRPr="008E6E8D" w14:paraId="629F481F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25CEC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S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7B701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DVG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88894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QNN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7885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AAA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55A4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GN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4266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PAM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421755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FHIG</w:t>
            </w:r>
          </w:p>
        </w:tc>
      </w:tr>
      <w:tr w:rsidR="008E6E8D" w:rsidRPr="008E6E8D" w14:paraId="317FD08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9EABF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KL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839B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FS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AD52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QRTP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12C4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GM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2CDFE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EK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6BCF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V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6DD43D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FPIG</w:t>
            </w:r>
          </w:p>
        </w:tc>
      </w:tr>
      <w:tr w:rsidR="008E6E8D" w:rsidRPr="008E6E8D" w14:paraId="206123D7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7024A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MEY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A474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ATV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CD1BE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QVYS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42DB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FGA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B3D5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KVE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D2DB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NDFQ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24F89A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IVIR</w:t>
            </w:r>
          </w:p>
        </w:tc>
      </w:tr>
      <w:tr w:rsidR="008E6E8D" w:rsidRPr="008E6E8D" w14:paraId="127BFA53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A8A3D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NGK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2DD9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GF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C3D0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LSG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D23F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FGT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394A9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RCC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F0565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SGDH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12DBB6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KQFG</w:t>
            </w:r>
          </w:p>
        </w:tc>
      </w:tr>
      <w:tr w:rsidR="008E6E8D" w:rsidRPr="008E6E8D" w14:paraId="0DD29E2F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3EFEB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SDK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DC38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FNL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02520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MT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12B84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DS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469C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REP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B36B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YQL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FFFA7B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VSTT</w:t>
            </w:r>
          </w:p>
        </w:tc>
      </w:tr>
      <w:tr w:rsidR="008E6E8D" w:rsidRPr="008E6E8D" w14:paraId="397CF26F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0B1E4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TKE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491C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FYT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899C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QH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1FC95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LND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B35D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VI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CC636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AGS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50E1D0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QIIR</w:t>
            </w:r>
          </w:p>
        </w:tc>
      </w:tr>
      <w:tr w:rsidR="008E6E8D" w:rsidRPr="008E6E8D" w14:paraId="1D077D7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D521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VL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2CD9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GN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5EB2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VT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DB14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VKQ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E261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KKE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2856F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GIVI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C9CF8F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MHVF</w:t>
            </w:r>
          </w:p>
        </w:tc>
      </w:tr>
      <w:tr w:rsidR="008E6E8D" w:rsidRPr="008E6E8D" w14:paraId="674E7753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4E30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SIN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6617C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GNQ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AE26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IRT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CF46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FFI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8922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QTE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0B6BE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MGG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83794A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NST</w:t>
            </w:r>
          </w:p>
        </w:tc>
      </w:tr>
      <w:tr w:rsidR="008E6E8D" w:rsidRPr="008E6E8D" w14:paraId="4FD62D4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448EE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FQP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2A44E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GN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A117D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IV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D9F5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WII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7620C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GQQ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41BC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NFG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D3B87D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TTRT</w:t>
            </w:r>
          </w:p>
        </w:tc>
      </w:tr>
      <w:tr w:rsidR="008E6E8D" w:rsidRPr="008E6E8D" w14:paraId="1206955E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92BF4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Y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1B8A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GNS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D5A3A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YFNV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F508D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GSG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1675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ALQ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64DC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NSNI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AA25E4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WLKM</w:t>
            </w:r>
          </w:p>
        </w:tc>
      </w:tr>
      <w:tr w:rsidR="008E6E8D" w:rsidRPr="008E6E8D" w14:paraId="619AD64C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D020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SG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62A57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NKF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71F26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AID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6C8FF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A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DCB67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APK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0360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QGN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935020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DQTAS</w:t>
            </w:r>
          </w:p>
        </w:tc>
      </w:tr>
      <w:tr w:rsidR="008E6E8D" w:rsidRPr="008E6E8D" w14:paraId="159E5D5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1C1E1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YQ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BA40B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NN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0FAA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FI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CBA8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T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C891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GFQ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2F13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SGA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D0DCDD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DTKPA</w:t>
            </w:r>
          </w:p>
        </w:tc>
      </w:tr>
      <w:tr w:rsidR="008E6E8D" w:rsidRPr="008E6E8D" w14:paraId="557BCDC7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6EA67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DW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6273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NNT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B0AC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ILF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924C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QAQ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34876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QNQ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3BBA4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TNN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067498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DLKI</w:t>
            </w:r>
          </w:p>
        </w:tc>
      </w:tr>
      <w:tr w:rsidR="008E6E8D" w:rsidRPr="008E6E8D" w14:paraId="74530A45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2251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GWG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47B2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PG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564A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CL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C4350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AH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34761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QP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A30A9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V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0D9886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EPVK</w:t>
            </w:r>
          </w:p>
        </w:tc>
      </w:tr>
      <w:tr w:rsidR="008E6E8D" w:rsidRPr="008E6E8D" w14:paraId="65B42FF9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DE90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NK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0D9F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QPQ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D6328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EEK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5CD9B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KK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9AFD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YNA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7B2A3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GMSL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A0F3D6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FINQ</w:t>
            </w:r>
          </w:p>
        </w:tc>
      </w:tr>
      <w:tr w:rsidR="008E6E8D" w:rsidRPr="008E6E8D" w14:paraId="7D82A05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1583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SN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14FD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SG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21484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EKP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F46E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FQK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EF33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FGG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B557C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NGNQ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BF5531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FGNN</w:t>
            </w:r>
          </w:p>
        </w:tc>
      </w:tr>
      <w:tr w:rsidR="008E6E8D" w:rsidRPr="008E6E8D" w14:paraId="28D51CB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4DAF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LQ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424FC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SN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FB8A5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EK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F8026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NN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1038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FNPQ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724C2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QNQ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0DF7D4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QGSD</w:t>
            </w:r>
          </w:p>
        </w:tc>
      </w:tr>
      <w:tr w:rsidR="008E6E8D" w:rsidRPr="008E6E8D" w14:paraId="698A16E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AE30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QSS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A57CB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FG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AEFA4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NII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C5838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NN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53181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FN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D14DC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HPA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6A2AB1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NNSN</w:t>
            </w:r>
          </w:p>
        </w:tc>
      </w:tr>
      <w:tr w:rsidR="008E6E8D" w:rsidRPr="008E6E8D" w14:paraId="5AAE845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9D605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QT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54A2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FNK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79EF7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PT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E47E6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NG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D1E48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GR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39B25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QNQ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87C7C0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LSG</w:t>
            </w:r>
          </w:p>
        </w:tc>
      </w:tr>
      <w:tr w:rsidR="008E6E8D" w:rsidRPr="008E6E8D" w14:paraId="0E7F1EB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6C96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MA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39542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GN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5F219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GENF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9825C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FIQ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EEE6B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GY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14D72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V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48E347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VIRT</w:t>
            </w:r>
          </w:p>
        </w:tc>
      </w:tr>
      <w:tr w:rsidR="008E6E8D" w:rsidRPr="008E6E8D" w14:paraId="02ED731D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9EB2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NI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4E47F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G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2C066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E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FD98C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FWL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DB909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MSL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47D45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GIKL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EA8F5E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WIAQ</w:t>
            </w:r>
          </w:p>
        </w:tc>
      </w:tr>
      <w:tr w:rsidR="008E6E8D" w:rsidRPr="008E6E8D" w14:paraId="74CE0CB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5BFC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TK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A2D0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M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D3A5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EEK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3A6D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GA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348FC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NN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7B86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IDL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2D3722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KEEK</w:t>
            </w:r>
          </w:p>
        </w:tc>
      </w:tr>
      <w:tr w:rsidR="008E6E8D" w:rsidRPr="008E6E8D" w14:paraId="0301C01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9BEB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N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A53E6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NG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8C94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EEK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2F191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GT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24EE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NN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A2C6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NNN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D85D9D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QFGG</w:t>
            </w:r>
          </w:p>
        </w:tc>
      </w:tr>
      <w:tr w:rsidR="008E6E8D" w:rsidRPr="008E6E8D" w14:paraId="7CF4735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3807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Y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4E32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NH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A178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TLK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051B7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NN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A748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YQ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5148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SGIK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01E67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WDRD</w:t>
            </w:r>
          </w:p>
        </w:tc>
      </w:tr>
      <w:tr w:rsidR="008E6E8D" w:rsidRPr="008E6E8D" w14:paraId="3D05BE0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F9F5A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KPK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52A75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N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9B47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VDT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D954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NY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154A7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YQ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D5B5F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VNV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9B3425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NNNNI</w:t>
            </w:r>
          </w:p>
        </w:tc>
      </w:tr>
      <w:tr w:rsidR="008E6E8D" w:rsidRPr="008E6E8D" w14:paraId="6B2838F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570C8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AAL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873FB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MNF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A38E8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AN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F4BA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AAV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25F62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YS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0D74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WGMM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52FF07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NNNNN</w:t>
            </w:r>
          </w:p>
        </w:tc>
      </w:tr>
      <w:tr w:rsidR="008E6E8D" w:rsidRPr="008E6E8D" w14:paraId="3A5BE2F2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1DC5E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AQP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EF47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NG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35F54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LE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FFEC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ADV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AD416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HGG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1F37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YSSY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D6E6A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NWCER</w:t>
            </w:r>
          </w:p>
        </w:tc>
      </w:tr>
      <w:tr w:rsidR="008E6E8D" w:rsidRPr="008E6E8D" w14:paraId="1C4C28E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E39E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A1150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NGA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B0CF5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VS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0E102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ER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8D49D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GI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7332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DW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952E5F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NWYER</w:t>
            </w:r>
          </w:p>
        </w:tc>
      </w:tr>
      <w:tr w:rsidR="008E6E8D" w:rsidRPr="008E6E8D" w14:paraId="53EB744E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A751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PA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FAFC9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NH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BA56F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FF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767E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IV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A9E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KQAA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9F3AD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CA0E7D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GIAQ</w:t>
            </w:r>
          </w:p>
        </w:tc>
      </w:tr>
      <w:tr w:rsidR="008E6E8D" w:rsidRPr="008E6E8D" w14:paraId="5274139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D9B39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AG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ABCB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NN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B64F5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FNY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E59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KS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C2F0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KQQK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2411E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FD0A5C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IVYK</w:t>
            </w:r>
          </w:p>
        </w:tc>
      </w:tr>
      <w:tr w:rsidR="008E6E8D" w:rsidRPr="008E6E8D" w14:paraId="1A9D7B5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1F607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QQ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4975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NS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DA8F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AE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8ABF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NL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A8D4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LFI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9F07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FT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4A2C9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QYGG</w:t>
            </w:r>
          </w:p>
        </w:tc>
      </w:tr>
      <w:tr w:rsidR="008E6E8D" w:rsidRPr="008E6E8D" w14:paraId="3F9A41D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1945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Q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F3CDD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QQQ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2D09A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KKT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D7FCE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NL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0DC3F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NGN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4C93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G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947B93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AVYK</w:t>
            </w:r>
          </w:p>
        </w:tc>
      </w:tr>
      <w:tr w:rsidR="008E6E8D" w:rsidRPr="008E6E8D" w14:paraId="29284222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DC7F1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HQ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37E3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RGN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E42C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VQ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384E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NN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EAB3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NQSC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EB759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H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C0BBB9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DVYK</w:t>
            </w:r>
          </w:p>
        </w:tc>
      </w:tr>
      <w:tr w:rsidR="008E6E8D" w:rsidRPr="008E6E8D" w14:paraId="76EB781D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7DE7A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KKV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B8D5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YQ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DAF10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QAAP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D043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NQN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6883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NQSG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3A91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8A1F9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EVYK</w:t>
            </w:r>
          </w:p>
        </w:tc>
      </w:tr>
      <w:tr w:rsidR="008E6E8D" w:rsidRPr="008E6E8D" w14:paraId="059F1AAE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6BE59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LDQ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5307C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YQQ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D384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QFG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45BCD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NQ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6B2A6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NQY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475DA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K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E0C98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GVYK</w:t>
            </w:r>
          </w:p>
        </w:tc>
      </w:tr>
      <w:tr w:rsidR="008E6E8D" w:rsidRPr="008E6E8D" w14:paraId="452E54B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F3D5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RT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70C19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YYQ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BFA44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QQKQ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0E439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GG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449AC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NSLN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F2095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LIF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75C90D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HVYK</w:t>
            </w:r>
          </w:p>
        </w:tc>
      </w:tr>
      <w:tr w:rsidR="008E6E8D" w:rsidRPr="008E6E8D" w14:paraId="70643EC9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74AF9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VSF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04BA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IK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2464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SAET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AF66D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DQ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822F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NYQ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330D3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LIY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F8DDD0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AYK</w:t>
            </w:r>
          </w:p>
        </w:tc>
      </w:tr>
      <w:tr w:rsidR="008E6E8D" w:rsidRPr="008E6E8D" w14:paraId="3A98A862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C9938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DQ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DEBF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KL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29D4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SELP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977C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GN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13E65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NYQQ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78F03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LL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9A4994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EYK</w:t>
            </w:r>
          </w:p>
        </w:tc>
      </w:tr>
      <w:tr w:rsidR="008E6E8D" w:rsidRPr="008E6E8D" w14:paraId="60D8FBE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8099F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TTG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A01EF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KQA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D1532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SNFL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6F11E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GQ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0F6B0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PAG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8961F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LLY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E7F9DE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GYK</w:t>
            </w:r>
          </w:p>
        </w:tc>
      </w:tr>
      <w:tr w:rsidR="008E6E8D" w:rsidRPr="008E6E8D" w14:paraId="4FCD50C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44E97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NAQ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C7F0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KQG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2D7E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LKL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00E1D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IN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53F7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PKIV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C1696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LTF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1F5DA8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HYK</w:t>
            </w:r>
          </w:p>
        </w:tc>
      </w:tr>
      <w:tr w:rsidR="008E6E8D" w:rsidRPr="008E6E8D" w14:paraId="04E695B3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A08CB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SG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2BEE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LLW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A2011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VI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0245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N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F3A4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PMIN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7BAEB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LT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4EAF5D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IPYK</w:t>
            </w:r>
          </w:p>
        </w:tc>
      </w:tr>
      <w:tr w:rsidR="008E6E8D" w:rsidRPr="008E6E8D" w14:paraId="181543D5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099DE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DLY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FBE21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FN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D5C2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V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52F2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NS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CF46C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PQSQ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DB4F6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M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182201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KVYK</w:t>
            </w:r>
          </w:p>
        </w:tc>
      </w:tr>
      <w:tr w:rsidR="008E6E8D" w:rsidRPr="008E6E8D" w14:paraId="42130BB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80E6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GY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AE79D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LAS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3F0F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VIY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BFFA6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N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F58CD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FNP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2825F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NIF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24527C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PVYK</w:t>
            </w:r>
          </w:p>
        </w:tc>
      </w:tr>
      <w:tr w:rsidR="008E6E8D" w:rsidRPr="008E6E8D" w14:paraId="526F298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4C42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58B6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LAS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5268E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VL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8F485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QYQ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D8584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GG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F679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NIY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5F711B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RVYK</w:t>
            </w:r>
          </w:p>
        </w:tc>
      </w:tr>
      <w:tr w:rsidR="008E6E8D" w:rsidRPr="008E6E8D" w14:paraId="17814C3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881D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SLF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BA33F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NFG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67F47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VDTK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AC83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SN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E81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GNN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A931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NNT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D5A97D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SVYK</w:t>
            </w:r>
          </w:p>
        </w:tc>
      </w:tr>
      <w:tr w:rsidR="008E6E8D" w:rsidRPr="008E6E8D" w14:paraId="32133BA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5736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FF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38402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NFG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030CC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VED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0E605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VLI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9219C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KQ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F4E2F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NSN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6B392C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TEEK</w:t>
            </w:r>
          </w:p>
        </w:tc>
      </w:tr>
      <w:tr w:rsidR="008E6E8D" w:rsidRPr="008E6E8D" w14:paraId="3BF59B8A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E4619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NT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7FC0B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SL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1A39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VEEP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DDA0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YQY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6145C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NQS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BE04C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NTF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CB512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WVYK</w:t>
            </w:r>
          </w:p>
        </w:tc>
      </w:tr>
      <w:tr w:rsidR="008E6E8D" w:rsidRPr="008E6E8D" w14:paraId="336F674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5CCA7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VI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FD5B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GAA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4717A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VEH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62A4C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KFGG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57401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NQ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4303E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NT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2FA9D4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QYVYK</w:t>
            </w:r>
          </w:p>
        </w:tc>
      </w:tr>
      <w:tr w:rsidR="008E6E8D" w:rsidRPr="008E6E8D" w14:paraId="34B47D0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A167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QK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D916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GAD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EF32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WDRD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2312E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GPV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9A26A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NQY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C9A79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P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E300EC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IEDS</w:t>
            </w:r>
          </w:p>
        </w:tc>
      </w:tr>
      <w:tr w:rsidR="008E6E8D" w:rsidRPr="008E6E8D" w14:paraId="33BD479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C617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EVD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A4AEE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HG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D5EFF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LNW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63A4B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QG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3772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NT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E9EC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QIF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B4E3E6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NLSN</w:t>
            </w:r>
          </w:p>
        </w:tc>
      </w:tr>
      <w:tr w:rsidR="008E6E8D" w:rsidRPr="008E6E8D" w14:paraId="7474192A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0590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LTY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42DF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NA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4676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NNT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707C6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YTD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0E03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NY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86A0A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QIY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ECE1E7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SSGI</w:t>
            </w:r>
          </w:p>
        </w:tc>
      </w:tr>
      <w:tr w:rsidR="008E6E8D" w:rsidRPr="008E6E8D" w14:paraId="0ABB5C7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6615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KKEE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1DF1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NQQ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73E1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D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57A3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GG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DEF1A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NYS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E9E47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8EF988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IITV</w:t>
            </w:r>
          </w:p>
        </w:tc>
      </w:tr>
      <w:tr w:rsidR="008E6E8D" w:rsidRPr="008E6E8D" w14:paraId="1AC18482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730D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LK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7ACD9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NR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2D763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EA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BFDF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NMN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A76C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QFN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DB4A7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T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7C3B9F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LSQP</w:t>
            </w:r>
          </w:p>
        </w:tc>
      </w:tr>
      <w:tr w:rsidR="008E6E8D" w:rsidRPr="008E6E8D" w14:paraId="347FB19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531E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TIT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58AAD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NSG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9DA80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E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43224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ATA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86D78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QG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0853A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TVV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E7E0B2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QEFW</w:t>
            </w:r>
          </w:p>
        </w:tc>
      </w:tr>
      <w:tr w:rsidR="008E6E8D" w:rsidRPr="008E6E8D" w14:paraId="6AD80CB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BB09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TQ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424B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NS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46F6E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K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B2EC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GG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E2B9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QSY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9AE23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A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E6730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TGVT</w:t>
            </w:r>
          </w:p>
        </w:tc>
      </w:tr>
      <w:tr w:rsidR="008E6E8D" w:rsidRPr="008E6E8D" w14:paraId="5B2BFDE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6BB5D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NTI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C0DB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QQQ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5FA4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LQT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F010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LQ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7733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QSY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AC5C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D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F21B51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TGVV</w:t>
            </w:r>
          </w:p>
        </w:tc>
      </w:tr>
      <w:tr w:rsidR="008E6E8D" w:rsidRPr="008E6E8D" w14:paraId="52E5DF02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77D2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QTA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80D0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QSG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291F5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AT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A4E76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G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D881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QYN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6A02D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G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1FBC5F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TVVS</w:t>
            </w:r>
          </w:p>
        </w:tc>
      </w:tr>
      <w:tr w:rsidR="008E6E8D" w:rsidRPr="008E6E8D" w14:paraId="45BB999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9208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WNG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50A10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SA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3D2FF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P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56AE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I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2C96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SYG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64C9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H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4A414B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PQYG</w:t>
            </w:r>
          </w:p>
        </w:tc>
      </w:tr>
      <w:tr w:rsidR="008E6E8D" w:rsidRPr="008E6E8D" w14:paraId="50C7E48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0A3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NQ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D12F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SAT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CE89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82D8E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IS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88BD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SYN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949E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A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85603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TSEE</w:t>
            </w:r>
          </w:p>
        </w:tc>
      </w:tr>
      <w:tr w:rsidR="008E6E8D" w:rsidRPr="008E6E8D" w14:paraId="3E52BA25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7201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TKPA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B7787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YK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519B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SQQ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93D7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K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7642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SY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1A244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D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EE983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VTSE</w:t>
            </w:r>
          </w:p>
        </w:tc>
      </w:tr>
      <w:tr w:rsidR="008E6E8D" w:rsidRPr="008E6E8D" w14:paraId="2F4595C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BBE57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VGQG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E359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QGSD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3B6A6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SRQ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6EBFD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LQ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C1CE8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YNP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1CF8F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E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B88197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VVTS</w:t>
            </w:r>
          </w:p>
        </w:tc>
      </w:tr>
      <w:tr w:rsidR="008E6E8D" w:rsidRPr="008E6E8D" w14:paraId="5969319C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8F483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VNR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2087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9AEC8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A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71058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N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F04D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YNP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A317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G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4681E8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YSCEW</w:t>
            </w:r>
          </w:p>
        </w:tc>
      </w:tr>
      <w:tr w:rsidR="008E6E8D" w:rsidRPr="008E6E8D" w14:paraId="39AE220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A1099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VSI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A7AA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QNNT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3FBEA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D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827ED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N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48B3F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QYSQ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2D6EA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H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DFB385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YSRHP</w:t>
            </w:r>
          </w:p>
        </w:tc>
      </w:tr>
      <w:tr w:rsidR="008E6E8D" w:rsidRPr="008E6E8D" w14:paraId="19A3D0EF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5B282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LYL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2024F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QQNQ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3674B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E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29572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N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1E4A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GF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E11B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H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8EA900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YSWEW</w:t>
            </w:r>
          </w:p>
        </w:tc>
      </w:tr>
      <w:tr w:rsidR="008E6E8D" w:rsidRPr="008E6E8D" w14:paraId="142FEC8A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30E6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TVS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B89D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QQQS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4A8F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G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3093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R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6262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SCP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27A7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K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9E0E7F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GMMGM</w:t>
            </w:r>
          </w:p>
        </w:tc>
      </w:tr>
      <w:tr w:rsidR="008E6E8D" w:rsidRPr="008E6E8D" w14:paraId="0843F735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21CA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15D0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QQS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A97C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H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D9D0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NS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D4F4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SGF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3688A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P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924EA7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GSASN</w:t>
            </w:r>
          </w:p>
        </w:tc>
      </w:tr>
      <w:tr w:rsidR="008E6E8D" w:rsidRPr="008E6E8D" w14:paraId="0EEE838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6F582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FFF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9607A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QSS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0FEB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K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98DC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QQN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0BB1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SQGM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6839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I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77281E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NFGTQ</w:t>
            </w:r>
          </w:p>
        </w:tc>
      </w:tr>
      <w:tr w:rsidR="008E6E8D" w:rsidRPr="008E6E8D" w14:paraId="09BFE70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38177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SV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86EF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GN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F5F1F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N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51653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RYQ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4641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SSWG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A19FC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K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F7B56D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NFSTQ</w:t>
            </w:r>
          </w:p>
        </w:tc>
      </w:tr>
      <w:tr w:rsidR="008E6E8D" w:rsidRPr="008E6E8D" w14:paraId="6F83E40A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DC3D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CLF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FDF7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G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CC741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P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8EF92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SY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F9936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SSY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99AE4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K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6BF2F3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PNGIT</w:t>
            </w:r>
          </w:p>
        </w:tc>
      </w:tr>
      <w:tr w:rsidR="008E6E8D" w:rsidRPr="008E6E8D" w14:paraId="472CAF3D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04C4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EK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AB7A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AS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3356A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Q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913E1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TIF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07829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SYGQ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AE32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L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35A383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SFYLL</w:t>
            </w:r>
          </w:p>
        </w:tc>
      </w:tr>
      <w:tr w:rsidR="008E6E8D" w:rsidRPr="008E6E8D" w14:paraId="57ADF3B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B95A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KKE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8B6A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GF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440B1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R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6A7D2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AM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0D89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SYNP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1663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M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50ABAD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VENYP</w:t>
            </w:r>
          </w:p>
        </w:tc>
      </w:tr>
      <w:tr w:rsidR="008E6E8D" w:rsidRPr="008E6E8D" w14:paraId="67F5AD4E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6B7CC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KPV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9E110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GSG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00A26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S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3D16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DA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4CB9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SYS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E37BB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N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A0DA16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YFYIQ</w:t>
            </w:r>
          </w:p>
        </w:tc>
      </w:tr>
      <w:tr w:rsidR="008E6E8D" w:rsidRPr="008E6E8D" w14:paraId="68FF394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066EB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KSA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2331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HL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FF575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T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792B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QGG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53F04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DAR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5114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P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8E3DF6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SEIE</w:t>
            </w:r>
          </w:p>
        </w:tc>
      </w:tr>
      <w:tr w:rsidR="008E6E8D" w:rsidRPr="008E6E8D" w14:paraId="12265C1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446F9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KSE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9F32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NNT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236A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A848F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QG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03F58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EEK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F5F6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Q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62B31E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SNNN</w:t>
            </w:r>
          </w:p>
        </w:tc>
      </w:tr>
      <w:tr w:rsidR="008E6E8D" w:rsidRPr="008E6E8D" w14:paraId="206CDD8F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68FE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PVK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EC673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NSG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F927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E222D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GN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5F5C8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FNL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6CCF3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R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956C26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GGGGN</w:t>
            </w:r>
          </w:p>
        </w:tc>
      </w:tr>
      <w:tr w:rsidR="008E6E8D" w:rsidRPr="008E6E8D" w14:paraId="6520B43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7C7F4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HSD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2AC55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FFQ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E0930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6901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GY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82ED6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NLY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AEFA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S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287BC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GGGNS</w:t>
            </w:r>
          </w:p>
        </w:tc>
      </w:tr>
      <w:tr w:rsidR="008E6E8D" w:rsidRPr="008E6E8D" w14:paraId="713EAF1D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AD992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KDEY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D9A02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FS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E28F8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A8015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NM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7FFE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VGF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2366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T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F5F2C9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GQQNQ</w:t>
            </w:r>
          </w:p>
        </w:tc>
      </w:tr>
      <w:tr w:rsidR="008E6E8D" w:rsidRPr="008E6E8D" w14:paraId="5422C09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D0DAF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KKEE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CA06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FN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5165A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4BAC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QN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DAC8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VVH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814B4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V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732D50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GQQQS</w:t>
            </w:r>
          </w:p>
        </w:tc>
      </w:tr>
      <w:tr w:rsidR="008E6E8D" w:rsidRPr="008E6E8D" w14:paraId="16B47AC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314E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KNLY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6D18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NN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2093B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D08AE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QQ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6CD60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VVP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C4AF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IW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BB415C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GQQSY</w:t>
            </w:r>
          </w:p>
        </w:tc>
      </w:tr>
      <w:tr w:rsidR="008E6E8D" w:rsidRPr="008E6E8D" w14:paraId="3A54A1AF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6744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KPVQ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371DF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PG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618C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04D2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SCP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4D7F8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WNGK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214EA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K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D25D5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GQSSY</w:t>
            </w:r>
          </w:p>
        </w:tc>
      </w:tr>
      <w:tr w:rsidR="008E6E8D" w:rsidRPr="008E6E8D" w14:paraId="73826869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CB9BC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KSA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4F08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TI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2C117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77C7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SGF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5FBB5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YGG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238E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M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B6E5A1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FNNM</w:t>
            </w:r>
          </w:p>
        </w:tc>
      </w:tr>
      <w:tr w:rsidR="008E6E8D" w:rsidRPr="008E6E8D" w14:paraId="0D5D6F13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EC785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KSEL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D230C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VPQ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5DD3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382A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YN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8496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YGG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052DF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P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AC0468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KNFNY</w:t>
            </w:r>
          </w:p>
        </w:tc>
      </w:tr>
      <w:tr w:rsidR="008E6E8D" w:rsidRPr="008E6E8D" w14:paraId="2A55E6E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7AE5D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NI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CF92C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VVV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3F1FA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AD51E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YQ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D0DC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YNN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76378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Q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03C09E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LEIII</w:t>
            </w:r>
          </w:p>
        </w:tc>
      </w:tr>
      <w:tr w:rsidR="008E6E8D" w:rsidRPr="008E6E8D" w14:paraId="443951E2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7CD9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PK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E5D62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WGSA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5123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Y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A7F05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AL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B195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YNP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C7BDD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R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8CB243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LGNNS</w:t>
            </w:r>
          </w:p>
        </w:tc>
      </w:tr>
      <w:tr w:rsidR="008E6E8D" w:rsidRPr="008E6E8D" w14:paraId="155284C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7274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TVK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A1F3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GQ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0C4DB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W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0DF29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ATL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082E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YNPQ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4A3E3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S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541B89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NAQAQ</w:t>
            </w:r>
          </w:p>
        </w:tc>
      </w:tr>
      <w:tr w:rsidR="008E6E8D" w:rsidRPr="008E6E8D" w14:paraId="71338A23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BD2BB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PTK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43391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QAG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F1FBD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GFS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8960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GAA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8008F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YSQ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E4F30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TF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D4D153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NNNLQ</w:t>
            </w:r>
          </w:p>
        </w:tc>
      </w:tr>
      <w:tr w:rsidR="008E6E8D" w:rsidRPr="008E6E8D" w14:paraId="2386B49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7528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TRE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3601F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QAY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F5994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GSS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04FB2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NIN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23C4E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TK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5EBE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VV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177947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NNTGS</w:t>
            </w:r>
          </w:p>
        </w:tc>
      </w:tr>
      <w:tr w:rsidR="008E6E8D" w:rsidRPr="008E6E8D" w14:paraId="4DA49E5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B53F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VKK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60B9F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QQ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CA278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QW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B097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NL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87B0A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WF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142B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TF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DB897C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NPDAG</w:t>
            </w:r>
          </w:p>
        </w:tc>
      </w:tr>
      <w:tr w:rsidR="008E6E8D" w:rsidRPr="008E6E8D" w14:paraId="6CD2138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A532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GFF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34F52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QQQ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AEC2C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2F05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NN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7AD4E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FFY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459A1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T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03498A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NPQGG</w:t>
            </w:r>
          </w:p>
        </w:tc>
      </w:tr>
      <w:tr w:rsidR="008E6E8D" w:rsidRPr="008E6E8D" w14:paraId="5D11FCE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4393A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EK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8472A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QQQ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FCD6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7ECF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NS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7AA5E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FG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3C926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Y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FC82A7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AGFQ</w:t>
            </w:r>
          </w:p>
        </w:tc>
      </w:tr>
      <w:tr w:rsidR="008E6E8D" w:rsidRPr="008E6E8D" w14:paraId="2D94138A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03CC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DKK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878B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QQY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CC80F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FMF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7D48D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NT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065A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GFN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79F3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ISL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B12DC2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AYNA</w:t>
            </w:r>
          </w:p>
        </w:tc>
      </w:tr>
      <w:tr w:rsidR="008E6E8D" w:rsidRPr="008E6E8D" w14:paraId="4BEDD92A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E736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NT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5DB08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SG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8EAE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FMSN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96A6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NTT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4B9C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NYK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F6F90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NVTQ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BB77B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GYQA</w:t>
            </w:r>
          </w:p>
        </w:tc>
      </w:tr>
      <w:tr w:rsidR="008E6E8D" w:rsidRPr="008E6E8D" w14:paraId="68771D0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106F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KEP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65CC8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YQN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6384D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FNN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C48B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NYT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AE135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IA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296E7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GMM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07F8DF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GYSG</w:t>
            </w:r>
          </w:p>
        </w:tc>
      </w:tr>
      <w:tr w:rsidR="008E6E8D" w:rsidRPr="008E6E8D" w14:paraId="2DB13FA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A20BD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VIV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ACC63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FLI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3E068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NN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8D1FE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SF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D462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LSNN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49BF7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VII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942AB4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LENY</w:t>
            </w:r>
          </w:p>
        </w:tc>
      </w:tr>
      <w:tr w:rsidR="008E6E8D" w:rsidRPr="008E6E8D" w14:paraId="7EE2FB33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3850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WFF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72CFC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GG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990F2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GF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6540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YSG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32981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LVF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1746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LCDL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CDABF2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NYQG</w:t>
            </w:r>
          </w:p>
        </w:tc>
      </w:tr>
      <w:tr w:rsidR="008E6E8D" w:rsidRPr="008E6E8D" w14:paraId="4A826D2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BC5C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DL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6FD6B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GG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8DC9E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NS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879A6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IFV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C3D0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MFNI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D67C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LYDL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82B5B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QGGY</w:t>
            </w:r>
          </w:p>
        </w:tc>
      </w:tr>
      <w:tr w:rsidR="008E6E8D" w:rsidRPr="008E6E8D" w14:paraId="64C7D017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216D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TTG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3B76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II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B0078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LV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1E358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N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7D08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LTK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06F6F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NN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03D8FF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QQFN</w:t>
            </w:r>
          </w:p>
        </w:tc>
      </w:tr>
      <w:tr w:rsidR="008E6E8D" w:rsidRPr="008E6E8D" w14:paraId="2EEE7A47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86DD6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LK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839C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KALF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CF86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NG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D19BD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VAMH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53A76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QFNQ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AB5C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SGS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B2D2B9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QQYN</w:t>
            </w:r>
          </w:p>
        </w:tc>
      </w:tr>
      <w:tr w:rsidR="008E6E8D" w:rsidRPr="008E6E8D" w14:paraId="001A2EC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D5CCA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QH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1850B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VE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CA17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2A51A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VAVH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8B593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E9B1B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AHCF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A53E8E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QYNP</w:t>
            </w:r>
          </w:p>
        </w:tc>
      </w:tr>
      <w:tr w:rsidR="008E6E8D" w:rsidRPr="008E6E8D" w14:paraId="0C4AC102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81216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FNL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AF3C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NN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6606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FCH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D924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VNF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E2A56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QNQ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0765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ELI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CF91FE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QYSQ</w:t>
            </w:r>
          </w:p>
        </w:tc>
      </w:tr>
      <w:tr w:rsidR="008E6E8D" w:rsidRPr="008E6E8D" w14:paraId="5F84ACD5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B318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FWRF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07228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NNS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3F71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FYH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A549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VTQV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B0F2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PKI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4101C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VHCF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9EE8C2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YGGG</w:t>
            </w:r>
          </w:p>
        </w:tc>
      </w:tr>
      <w:tr w:rsidR="008E6E8D" w:rsidRPr="008E6E8D" w14:paraId="31D2F86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7455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FYTP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BEBE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SVN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75D9E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GPT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355CB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FAI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2C49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AFF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D25E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VTT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89406B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GSNS</w:t>
            </w:r>
          </w:p>
        </w:tc>
      </w:tr>
      <w:tr w:rsidR="008E6E8D" w:rsidRPr="008E6E8D" w14:paraId="7F41C5FF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90FB7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AFS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0BA87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TN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4BE6A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NK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D733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KNF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8A0F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NHV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4549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YA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A0CFC8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GYQQ</w:t>
            </w:r>
          </w:p>
        </w:tc>
      </w:tr>
      <w:tr w:rsidR="008E6E8D" w:rsidRPr="008E6E8D" w14:paraId="0BC1BBFA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5D5D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ELF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9DCB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AE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648F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VPT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A847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NNN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39E8A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NN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E694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ETVI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3A1EE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SQNGN</w:t>
            </w:r>
          </w:p>
        </w:tc>
      </w:tr>
      <w:tr w:rsidR="008E6E8D" w:rsidRPr="008E6E8D" w14:paraId="41051D4C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510C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GG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70990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IV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AB5E0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NT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262F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NN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BA1A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YQG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D6651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EKK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FF18EE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FTIS</w:t>
            </w:r>
          </w:p>
        </w:tc>
      </w:tr>
      <w:tr w:rsidR="008E6E8D" w:rsidRPr="008E6E8D" w14:paraId="003453A6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41C87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NN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497F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AV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66F4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SLF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58493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NN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FCCF7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ETK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AEF89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FTP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83B14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NISN</w:t>
            </w:r>
          </w:p>
        </w:tc>
      </w:tr>
      <w:tr w:rsidR="008E6E8D" w:rsidRPr="008E6E8D" w14:paraId="1F5FDE60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9C7E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NQS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F665B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WQN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A84D3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DFQ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A7BC0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NTY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E5527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SN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8F3E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SINP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DD27F0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VSGFH</w:t>
            </w:r>
          </w:p>
        </w:tc>
      </w:tr>
      <w:tr w:rsidR="008E6E8D" w:rsidRPr="008E6E8D" w14:paraId="32221B1B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2D08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NS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5D79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WRNF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0C262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NI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F7FE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QG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A986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TLD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6BA2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WEI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590769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YNYNN</w:t>
            </w:r>
          </w:p>
        </w:tc>
      </w:tr>
      <w:tr w:rsidR="008E6E8D" w:rsidRPr="008E6E8D" w14:paraId="5883F1FD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76A0A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NS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D988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SL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D0806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KV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DACCB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QQ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EBF4B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NN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769A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VTII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A3D9B8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YQNYQ</w:t>
            </w:r>
          </w:p>
        </w:tc>
      </w:tr>
      <w:tr w:rsidR="008E6E8D" w:rsidRPr="008E6E8D" w14:paraId="1A218C83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E76B5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TFS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0E198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LTQ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F58AC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GYQ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B075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ESD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5237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PS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1D7EB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VVVV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9221A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YTEFT</w:t>
            </w:r>
          </w:p>
        </w:tc>
      </w:tr>
      <w:tr w:rsidR="008E6E8D" w:rsidRPr="008E6E8D" w14:paraId="5EE3B099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841D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HPSD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A30DE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DSV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5847B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NV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4A65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GGY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2EB2B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KKE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8A350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TQHG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E200EC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SHPET</w:t>
            </w:r>
          </w:p>
        </w:tc>
      </w:tr>
      <w:tr w:rsidR="008E6E8D" w:rsidRPr="008E6E8D" w14:paraId="690C2C09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AC25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YT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FF290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KVE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5B0B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SSW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E8EE5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MM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0B55B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LS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E53C5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KEPT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D48485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DGSL</w:t>
            </w:r>
          </w:p>
        </w:tc>
      </w:tr>
      <w:tr w:rsidR="008E6E8D" w:rsidRPr="008E6E8D" w14:paraId="56C2A12D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024DD5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KQIG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70A1D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NYN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CCD0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TD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27A4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29F5D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LT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9499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KKVDT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618214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PAGV</w:t>
            </w:r>
          </w:p>
        </w:tc>
      </w:tr>
      <w:tr w:rsidR="008E6E8D" w:rsidRPr="008E6E8D" w14:paraId="4CCFA69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AE0E2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KYF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61704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IIK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CBDD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TVY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ABB27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AGYQ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AD63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NNT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84FA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KPAE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B83729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VKIS</w:t>
            </w:r>
          </w:p>
        </w:tc>
      </w:tr>
      <w:tr w:rsidR="008E6E8D" w:rsidRPr="008E6E8D" w14:paraId="50CDA1F8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365D8C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MFFI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F9F4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NNS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7E0AFB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GDH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78351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GFG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9ABC5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SNQ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8BD9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KVEEP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7CDE4C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YVVT</w:t>
            </w:r>
          </w:p>
        </w:tc>
      </w:tr>
      <w:tr w:rsidR="008E6E8D" w:rsidRPr="008E6E8D" w14:paraId="79E68351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CB897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MFND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65D3C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RTL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96310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QPK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DA2F6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IQV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58A2E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PK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6DA199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DQW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ADD613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SFYC</w:t>
            </w:r>
          </w:p>
        </w:tc>
      </w:tr>
      <w:tr w:rsidR="008E6E8D" w:rsidRPr="008E6E8D" w14:paraId="12A5FA14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48B78F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MSND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B6A99D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RTL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95BC82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FIQ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6DA436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KT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41956A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MTV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0DEFA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KLV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9AED17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KGAIK</w:t>
            </w:r>
          </w:p>
        </w:tc>
      </w:tr>
      <w:tr w:rsidR="008E6E8D" w:rsidRPr="008E6E8D" w14:paraId="7CC563C7" w14:textId="77777777" w:rsidTr="008E6E8D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787D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KF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21964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WG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50191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ITQ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A1BC7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PKK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85DC3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AA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91CBB8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KNYI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1412F6E" w14:textId="77777777" w:rsidR="008E6E8D" w:rsidRPr="008E6E8D" w:rsidRDefault="008E6E8D" w:rsidP="0095464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E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KVAK</w:t>
            </w:r>
          </w:p>
        </w:tc>
      </w:tr>
    </w:tbl>
    <w:p w14:paraId="1E46099C" w14:textId="7D0819C1" w:rsidR="00CD3AC9" w:rsidRPr="00C232F9" w:rsidRDefault="00954641" w:rsidP="0095464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232F9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C232F9">
        <w:rPr>
          <w:rFonts w:ascii="Times New Roman" w:hAnsi="Times New Roman" w:cs="Times New Roman"/>
          <w:b/>
          <w:bCs/>
          <w:sz w:val="28"/>
          <w:szCs w:val="28"/>
        </w:rPr>
        <w:t>. Pep-251</w:t>
      </w:r>
      <w:r w:rsidR="001810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810AD">
        <w:rPr>
          <w:rFonts w:ascii="Times New Roman" w:hAnsi="Times New Roman" w:cs="Times New Roman" w:hint="eastAsia"/>
          <w:b/>
          <w:bCs/>
          <w:sz w:val="28"/>
          <w:szCs w:val="28"/>
        </w:rPr>
        <w:t>dataset</w:t>
      </w:r>
    </w:p>
    <w:tbl>
      <w:tblPr>
        <w:tblW w:w="6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5654"/>
      </w:tblGrid>
      <w:tr w:rsidR="009A0923" w:rsidRPr="009A0923" w14:paraId="274D918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D3F64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79CD96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</w:t>
            </w:r>
          </w:p>
        </w:tc>
      </w:tr>
      <w:tr w:rsidR="009A0923" w:rsidRPr="009A0923" w14:paraId="33323AB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394BE" w14:textId="7F7C914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0FE348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GGKVQIVYKPV</w:t>
            </w:r>
          </w:p>
        </w:tc>
      </w:tr>
      <w:tr w:rsidR="009A0923" w:rsidRPr="009A0923" w14:paraId="6F9E466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047619" w14:textId="52273B3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B3371B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KHQPGGGKVQIVYKEVD</w:t>
            </w:r>
          </w:p>
        </w:tc>
      </w:tr>
      <w:tr w:rsidR="009A0923" w:rsidRPr="009A0923" w14:paraId="4108512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F68C6" w14:textId="7F1D55F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263282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KVQIVYK</w:t>
            </w:r>
          </w:p>
        </w:tc>
      </w:tr>
      <w:tr w:rsidR="009A0923" w:rsidRPr="009A0923" w14:paraId="6B6ABC7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1E686F" w14:textId="2024B3D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49962A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EFRHDSGYEVHHQKLVFFAEDVGSNKGAIIGLMVGGVV</w:t>
            </w:r>
          </w:p>
        </w:tc>
      </w:tr>
      <w:tr w:rsidR="009A0923" w:rsidRPr="009A0923" w14:paraId="0676A26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C2D17" w14:textId="0A140FD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BEAB6E1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HQKLVFFAEDVGS</w:t>
            </w:r>
          </w:p>
        </w:tc>
      </w:tr>
      <w:tr w:rsidR="009A0923" w:rsidRPr="009A0923" w14:paraId="122F25C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40A934" w14:textId="2E85C29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BA7DF5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PQKLVFFAEDVGS</w:t>
            </w:r>
          </w:p>
        </w:tc>
      </w:tr>
      <w:tr w:rsidR="009A0923" w:rsidRPr="009A0923" w14:paraId="45B2528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A2195" w14:textId="45E982D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677317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HPKLVFFAEDVGS</w:t>
            </w:r>
          </w:p>
        </w:tc>
      </w:tr>
      <w:tr w:rsidR="009A0923" w:rsidRPr="009A0923" w14:paraId="55915C4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45E14" w14:textId="6E0EE6A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96A141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HQPLVFFAEDVGS</w:t>
            </w:r>
          </w:p>
        </w:tc>
      </w:tr>
      <w:tr w:rsidR="009A0923" w:rsidRPr="009A0923" w14:paraId="7E4D000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8D9975" w14:textId="011D890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74507E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HQEKLVFFAEPVGS</w:t>
            </w:r>
          </w:p>
        </w:tc>
      </w:tr>
      <w:tr w:rsidR="009A0923" w:rsidRPr="009A0923" w14:paraId="5F0651E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0822CD" w14:textId="4522AB0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22C0D4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HQEKLVFFAEDPGS</w:t>
            </w:r>
          </w:p>
        </w:tc>
      </w:tr>
      <w:tr w:rsidR="009A0923" w:rsidRPr="009A0923" w14:paraId="5C02E69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810774" w14:textId="7DFE27F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1079C4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HQEKLVFFAEDVPS</w:t>
            </w:r>
          </w:p>
        </w:tc>
      </w:tr>
      <w:tr w:rsidR="009A0923" w:rsidRPr="009A0923" w14:paraId="7B7D366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545144" w14:textId="0F596D4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BBEA2E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LVFFAED</w:t>
            </w:r>
          </w:p>
        </w:tc>
      </w:tr>
      <w:tr w:rsidR="009A0923" w:rsidRPr="009A0923" w14:paraId="2C324EF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E4673" w14:textId="3FFA27B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C0162A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HQKLVFFAEDVGS</w:t>
            </w:r>
          </w:p>
        </w:tc>
      </w:tr>
      <w:tr w:rsidR="009A0923" w:rsidRPr="009A0923" w14:paraId="37D32A5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C8A0A" w14:textId="783AD27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918647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LVFFPED</w:t>
            </w:r>
          </w:p>
        </w:tc>
      </w:tr>
      <w:tr w:rsidR="009A0923" w:rsidRPr="009A0923" w14:paraId="5602EF1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0BD785" w14:textId="1414C4C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057DE9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HQKLVFFAED</w:t>
            </w:r>
          </w:p>
        </w:tc>
      </w:tr>
      <w:tr w:rsidR="009A0923" w:rsidRPr="009A0923" w14:paraId="392688D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9B33F3" w14:textId="7751EDE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224CF0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HQKLVFFAEDV</w:t>
            </w:r>
          </w:p>
        </w:tc>
      </w:tr>
      <w:tr w:rsidR="009A0923" w:rsidRPr="009A0923" w14:paraId="2982F36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5CAFBF" w14:textId="0838536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CCEEDB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HHQKLVFFAEDVG</w:t>
            </w:r>
          </w:p>
        </w:tc>
      </w:tr>
      <w:tr w:rsidR="009A0923" w:rsidRPr="009A0923" w14:paraId="4C18A2C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BF9EFD" w14:textId="74CB9CC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543261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VHHQKLVFFAEDVGS</w:t>
            </w:r>
          </w:p>
        </w:tc>
      </w:tr>
      <w:tr w:rsidR="009A0923" w:rsidRPr="009A0923" w14:paraId="552C6B5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8CFFB" w14:textId="40C68A2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0BFB26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EVHHQKLVFFAEDVGSN</w:t>
            </w:r>
          </w:p>
        </w:tc>
      </w:tr>
      <w:tr w:rsidR="009A0923" w:rsidRPr="009A0923" w14:paraId="160C8D2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FCD58" w14:textId="237CF80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3155FE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YEVHHQKLVFFAEDVGSNK</w:t>
            </w:r>
          </w:p>
        </w:tc>
      </w:tr>
      <w:tr w:rsidR="009A0923" w:rsidRPr="009A0923" w14:paraId="551D58E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F5359" w14:textId="3447143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77D832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GYEVHHQKLVFFAEDVGSNKG</w:t>
            </w:r>
          </w:p>
        </w:tc>
      </w:tr>
      <w:tr w:rsidR="009A0923" w:rsidRPr="009A0923" w14:paraId="60A1A3A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E807FB" w14:textId="1AF3FA1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D870A4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SGYEVHHQKLVFFAEDVGSNKGA</w:t>
            </w:r>
          </w:p>
        </w:tc>
      </w:tr>
      <w:tr w:rsidR="009A0923" w:rsidRPr="009A0923" w14:paraId="3A39EA3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0F118F" w14:textId="7DE9965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1216C0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QVTNVGGAVVTGVTAVA</w:t>
            </w:r>
          </w:p>
        </w:tc>
      </w:tr>
      <w:tr w:rsidR="009A0923" w:rsidRPr="009A0923" w14:paraId="295F7F7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9FC44" w14:textId="1AA34F2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7AFABD2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VNGVGEVTATAVQGVAV</w:t>
            </w:r>
          </w:p>
        </w:tc>
      </w:tr>
      <w:tr w:rsidR="009A0923" w:rsidRPr="009A0923" w14:paraId="521BE3C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A8D81C" w14:textId="33D5B6D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B777DA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NVGGAVVTGVTAVA</w:t>
            </w:r>
          </w:p>
        </w:tc>
      </w:tr>
      <w:tr w:rsidR="009A0923" w:rsidRPr="009A0923" w14:paraId="397CC7C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FD4187" w14:textId="7EC1D5F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8C7866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QVTNVGGAVVTG</w:t>
            </w:r>
          </w:p>
        </w:tc>
      </w:tr>
      <w:tr w:rsidR="009A0923" w:rsidRPr="009A0923" w14:paraId="0CC6843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928BD" w14:textId="0EE9E38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16C8F6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GAVVTGV</w:t>
            </w:r>
          </w:p>
        </w:tc>
      </w:tr>
      <w:tr w:rsidR="009A0923" w:rsidRPr="009A0923" w14:paraId="5423B7F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CA1C80" w14:textId="71B4B17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2B4260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VGWVKNTSKGTVTGQVQG</w:t>
            </w:r>
          </w:p>
        </w:tc>
      </w:tr>
      <w:tr w:rsidR="009A0923" w:rsidRPr="009A0923" w14:paraId="4653D38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55DF11" w14:textId="6541A01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E5B7992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KLEYSNFSVRY</w:t>
            </w:r>
          </w:p>
        </w:tc>
      </w:tr>
      <w:tr w:rsidR="009A0923" w:rsidRPr="009A0923" w14:paraId="29D5FD6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75EEE" w14:textId="1EA3A77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F31855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KHQPGGGKVQIVYKPVDLSKVTSKCGSLGNIHHKPGGGQVE</w:t>
            </w:r>
          </w:p>
        </w:tc>
      </w:tr>
      <w:tr w:rsidR="009A0923" w:rsidRPr="009A0923" w14:paraId="460CFB8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73050" w14:textId="1EA4D25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EB5230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WSFYLLYYTEFT</w:t>
            </w:r>
          </w:p>
        </w:tc>
      </w:tr>
      <w:tr w:rsidR="009A0923" w:rsidRPr="009A0923" w14:paraId="5347289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1AA19D" w14:textId="592E9E0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7B704F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WSFYLLYYTEFTPTGKDEYA</w:t>
            </w:r>
          </w:p>
        </w:tc>
      </w:tr>
      <w:tr w:rsidR="009A0923" w:rsidRPr="009A0923" w14:paraId="7328097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EDEC8B" w14:textId="70365C1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19884B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KRPRFLYEIAMALNSD</w:t>
            </w:r>
          </w:p>
        </w:tc>
      </w:tr>
      <w:tr w:rsidR="009A0923" w:rsidRPr="009A0923" w14:paraId="06C5EAB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0001C8" w14:textId="33F4C33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55130B2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LSEGEWQLVLHVWAKVEA</w:t>
            </w:r>
          </w:p>
        </w:tc>
      </w:tr>
      <w:tr w:rsidR="009A0923" w:rsidRPr="009A0923" w14:paraId="5325A44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CB38D6" w14:textId="0F74FF3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C50645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EWQLVLHVWAKVEADVAGHGQDILIRLFK</w:t>
            </w:r>
          </w:p>
        </w:tc>
      </w:tr>
      <w:tr w:rsidR="009A0923" w:rsidRPr="009A0923" w14:paraId="0EBC129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C6014" w14:textId="2B5AD6E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99EDE1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VAGHGQDILIRLFKS</w:t>
            </w:r>
          </w:p>
        </w:tc>
      </w:tr>
      <w:tr w:rsidR="009A0923" w:rsidRPr="009A0923" w14:paraId="3AA2E30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2280F" w14:textId="62D9D6D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967B54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VPHKKMHKDFLEKIGGL</w:t>
            </w:r>
          </w:p>
        </w:tc>
      </w:tr>
      <w:tr w:rsidR="009A0923" w:rsidRPr="009A0923" w14:paraId="37D461A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EC42C9" w14:textId="5ED9A02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3CAD83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PNLATLVKVTTNHFTHEEAMMD</w:t>
            </w:r>
          </w:p>
        </w:tc>
      </w:tr>
      <w:tr w:rsidR="009A0923" w:rsidRPr="009A0923" w14:paraId="328F98F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B26688" w14:textId="56B96C1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C1451B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LLGSGDGSLVFV</w:t>
            </w:r>
          </w:p>
        </w:tc>
      </w:tr>
      <w:tr w:rsidR="009A0923" w:rsidRPr="009A0923" w14:paraId="2101EEB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EB500F" w14:textId="4A74359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36B289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AGVDAVKISM</w:t>
            </w:r>
          </w:p>
        </w:tc>
      </w:tr>
      <w:tr w:rsidR="009A0923" w:rsidRPr="009A0923" w14:paraId="6B0637C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2FE0F5" w14:textId="1E141E0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1D6083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TYVVTL</w:t>
            </w:r>
          </w:p>
        </w:tc>
      </w:tr>
      <w:tr w:rsidR="009A0923" w:rsidRPr="009A0923" w14:paraId="6EEE320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72C5A" w14:textId="400B3F7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A8D6F2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LTLLNSTNKDWWKVEVND</w:t>
            </w:r>
          </w:p>
        </w:tc>
      </w:tr>
      <w:tr w:rsidR="009A0923" w:rsidRPr="009A0923" w14:paraId="6B8E0E5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0281AC" w14:textId="31C4C28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2358DC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KIVFKNNAGFPHNVVFDE</w:t>
            </w:r>
          </w:p>
        </w:tc>
      </w:tr>
      <w:tr w:rsidR="009A0923" w:rsidRPr="009A0923" w14:paraId="1187F98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A39FD" w14:textId="54FAA9A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01F72E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EEELLNAPGETYVVTL</w:t>
            </w:r>
          </w:p>
        </w:tc>
      </w:tr>
      <w:tr w:rsidR="009A0923" w:rsidRPr="009A0923" w14:paraId="169984A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BD827" w14:textId="1BBB680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220278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VIFLKDVKG</w:t>
            </w:r>
          </w:p>
        </w:tc>
      </w:tr>
      <w:tr w:rsidR="009A0923" w:rsidRPr="009A0923" w14:paraId="1401A52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835C0E" w14:textId="1275F5B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C6F46F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YSFYT</w:t>
            </w:r>
          </w:p>
        </w:tc>
      </w:tr>
      <w:tr w:rsidR="009A0923" w:rsidRPr="009A0923" w14:paraId="0984F31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9B0F2" w14:textId="4609774E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075FD5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QTFVYGGSRAKRNN</w:t>
            </w:r>
          </w:p>
        </w:tc>
      </w:tr>
      <w:tr w:rsidR="009A0923" w:rsidRPr="009A0923" w14:paraId="4545F27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6F405A" w14:textId="5C7DCD1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304ABF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ANNFLFKQG</w:t>
            </w:r>
          </w:p>
        </w:tc>
      </w:tr>
      <w:tr w:rsidR="009A0923" w:rsidRPr="009A0923" w14:paraId="24F4EF1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73302C" w14:textId="61357CB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90BCE4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VSFVTSPHQGAGMVGKVTVN</w:t>
            </w:r>
          </w:p>
        </w:tc>
      </w:tr>
      <w:tr w:rsidR="009A0923" w:rsidRPr="009A0923" w14:paraId="74C7FDA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84AD14" w14:textId="3843CB4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3F0B7C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SFADYNLLDLLRIHQVLN</w:t>
            </w:r>
          </w:p>
        </w:tc>
      </w:tr>
      <w:tr w:rsidR="009A0923" w:rsidRPr="009A0923" w14:paraId="4CAE377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5AC2EA" w14:textId="7FE1434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FF45D5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WWKVEVNDRQGFVPA</w:t>
            </w:r>
          </w:p>
        </w:tc>
      </w:tr>
      <w:tr w:rsidR="009A0923" w:rsidRPr="009A0923" w14:paraId="6439D1F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919330" w14:textId="01E354F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5C8679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VNVQAVKVFLESQGIAY</w:t>
            </w:r>
          </w:p>
        </w:tc>
      </w:tr>
      <w:tr w:rsidR="009A0923" w:rsidRPr="009A0923" w14:paraId="0F7BDDE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88B42" w14:textId="35FD8E7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94321F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VNVEAVKAFLEAHGIAY</w:t>
            </w:r>
          </w:p>
        </w:tc>
      </w:tr>
      <w:tr w:rsidR="009A0923" w:rsidRPr="009A0923" w14:paraId="3363DE3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C851E" w14:textId="1DDC811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B8B8B1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NVKTAFEMVILDIYNNV</w:t>
            </w:r>
          </w:p>
        </w:tc>
      </w:tr>
      <w:tr w:rsidR="009A0923" w:rsidRPr="009A0923" w14:paraId="541340F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12E11" w14:textId="5FE1360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A60F13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SKEKITQYIYHVLNGEIL</w:t>
            </w:r>
          </w:p>
        </w:tc>
      </w:tr>
      <w:tr w:rsidR="009A0923" w:rsidRPr="009A0923" w14:paraId="15A16A4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05073" w14:textId="68A9BE3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40B03E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KENIIAAAQAGASGY</w:t>
            </w:r>
          </w:p>
        </w:tc>
      </w:tr>
      <w:tr w:rsidR="009A0923" w:rsidRPr="009A0923" w14:paraId="3406FF2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6B021" w14:textId="448962B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04FE4B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TAATLEEKLNKIFEKLGMY</w:t>
            </w:r>
          </w:p>
        </w:tc>
      </w:tr>
      <w:tr w:rsidR="009A0923" w:rsidRPr="009A0923" w14:paraId="00D69A7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774281" w14:textId="4E311D2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93EFF5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VGKSALTIQLIQNHFVY</w:t>
            </w:r>
          </w:p>
        </w:tc>
      </w:tr>
      <w:tr w:rsidR="009A0923" w:rsidRPr="009A0923" w14:paraId="6881713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012B5" w14:textId="72339A9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C0A76E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QGVEDAFYTLVREIRQHK</w:t>
            </w:r>
          </w:p>
        </w:tc>
      </w:tr>
      <w:tr w:rsidR="009A0923" w:rsidRPr="009A0923" w14:paraId="03D67B3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0FC0F" w14:textId="40DE734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A32A45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IKANLIFANGFTQTAEFKG</w:t>
            </w:r>
          </w:p>
        </w:tc>
      </w:tr>
      <w:tr w:rsidR="009A0923" w:rsidRPr="009A0923" w14:paraId="1A89803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429578" w14:textId="70C8EDE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36D134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GTFEKATSEAYAYADTLKKDNGEY</w:t>
            </w:r>
          </w:p>
        </w:tc>
      </w:tr>
      <w:tr w:rsidR="009A0923" w:rsidRPr="009A0923" w14:paraId="78B40D6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083CEF" w14:textId="4F06D94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F1661D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YTVDVADKGYTLNIKFAGD</w:t>
            </w:r>
          </w:p>
        </w:tc>
      </w:tr>
      <w:tr w:rsidR="009A0923" w:rsidRPr="009A0923" w14:paraId="330294C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23CBF" w14:textId="69B5546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F9144A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WTYDDATKTFTVTE</w:t>
            </w:r>
          </w:p>
        </w:tc>
      </w:tr>
      <w:tr w:rsidR="009A0923" w:rsidRPr="009A0923" w14:paraId="048E41E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26A71" w14:textId="1A83186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E8A23D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DCVNITIK</w:t>
            </w:r>
          </w:p>
        </w:tc>
      </w:tr>
      <w:tr w:rsidR="009A0923" w:rsidRPr="009A0923" w14:paraId="7486DF9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822CDA" w14:textId="389CDD1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CFF986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VLFSSPPV</w:t>
            </w:r>
          </w:p>
        </w:tc>
      </w:tr>
      <w:tr w:rsidR="009A0923" w:rsidRPr="009A0923" w14:paraId="680D74E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C8FF9" w14:textId="6A92AE9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F6C47D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PPVILLIS</w:t>
            </w:r>
          </w:p>
        </w:tc>
      </w:tr>
      <w:tr w:rsidR="009A0923" w:rsidRPr="009A0923" w14:paraId="7F0BF78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A7B50" w14:textId="6C5887BF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F698B2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LISFLIFL</w:t>
            </w:r>
          </w:p>
        </w:tc>
      </w:tr>
      <w:tr w:rsidR="009A0923" w:rsidRPr="009A0923" w14:paraId="72B854F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242E98" w14:textId="4B8805EE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C1C3F61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IFLIVG</w:t>
            </w:r>
          </w:p>
        </w:tc>
      </w:tr>
      <w:tr w:rsidR="009A0923" w:rsidRPr="009A0923" w14:paraId="4D57723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14534" w14:textId="270BF74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9E8A6E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ELARTLKR</w:t>
            </w:r>
          </w:p>
        </w:tc>
      </w:tr>
      <w:tr w:rsidR="009A0923" w:rsidRPr="009A0923" w14:paraId="24E8564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C56559" w14:textId="2A2898B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5CDD81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WMCLAKW</w:t>
            </w:r>
          </w:p>
        </w:tc>
      </w:tr>
      <w:tr w:rsidR="009A0923" w:rsidRPr="009A0923" w14:paraId="4C7C0BF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3C7A8" w14:textId="5C8F014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34F18E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SFSKDWSF</w:t>
            </w:r>
          </w:p>
        </w:tc>
      </w:tr>
      <w:tr w:rsidR="009A0923" w:rsidRPr="009A0923" w14:paraId="18B6E95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42972" w14:textId="47B7065F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516DA0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WSFYLLYY</w:t>
            </w:r>
          </w:p>
        </w:tc>
      </w:tr>
      <w:tr w:rsidR="009A0923" w:rsidRPr="009A0923" w14:paraId="765E862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20A7E" w14:textId="5F68989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0F9487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LLYYTEFTP</w:t>
            </w:r>
          </w:p>
        </w:tc>
      </w:tr>
      <w:tr w:rsidR="009A0923" w:rsidRPr="009A0923" w14:paraId="2F4434C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4E50FB" w14:textId="63E8FE7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E856A1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FTPTEKDE</w:t>
            </w:r>
          </w:p>
        </w:tc>
      </w:tr>
      <w:tr w:rsidR="009A0923" w:rsidRPr="009A0923" w14:paraId="29E6382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954C9" w14:textId="1410606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926A07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LKMSMFLEAQFKKSAL</w:t>
            </w:r>
          </w:p>
        </w:tc>
      </w:tr>
      <w:tr w:rsidR="009A0923" w:rsidRPr="009A0923" w14:paraId="0AEC5E9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057BAD" w14:textId="34B71FC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D665C3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SQKKMKEMLAFFTLEL</w:t>
            </w:r>
          </w:p>
        </w:tc>
      </w:tr>
      <w:tr w:rsidR="009A0923" w:rsidRPr="009A0923" w14:paraId="09DF199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54F2D" w14:textId="66AA634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5EB2B0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ELKAASQMEFSFTMKL</w:t>
            </w:r>
          </w:p>
        </w:tc>
      </w:tr>
      <w:tr w:rsidR="009A0923" w:rsidRPr="009A0923" w14:paraId="6324179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E59277" w14:textId="13C0A59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830CC8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LKQELFFKASATLMMS</w:t>
            </w:r>
          </w:p>
        </w:tc>
      </w:tr>
      <w:tr w:rsidR="009A0923" w:rsidRPr="009A0923" w14:paraId="512C605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9B193" w14:textId="22F45CA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B0E5DA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FMEKMLLLEKQFKAST</w:t>
            </w:r>
          </w:p>
        </w:tc>
      </w:tr>
      <w:tr w:rsidR="009A0923" w:rsidRPr="009A0923" w14:paraId="45F789E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87658" w14:textId="0344343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E60E32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GGKVYKPV</w:t>
            </w:r>
          </w:p>
        </w:tc>
      </w:tr>
      <w:tr w:rsidR="009A0923" w:rsidRPr="009A0923" w14:paraId="5921AED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71BC2E" w14:textId="325CCB6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A4D0E12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GGKNAEVYKPV</w:t>
            </w:r>
          </w:p>
        </w:tc>
      </w:tr>
      <w:tr w:rsidR="009A0923" w:rsidRPr="009A0923" w14:paraId="6020313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C5F70" w14:textId="1AC4E0B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32651E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GGKVQIVEKPV</w:t>
            </w:r>
          </w:p>
        </w:tc>
      </w:tr>
      <w:tr w:rsidR="009A0923" w:rsidRPr="009A0923" w14:paraId="2F309D9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0D6E03" w14:textId="04E3E53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442512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APVPMPDLKNVKSKIGSTENLKHQPGGGKVQIVY</w:t>
            </w:r>
          </w:p>
        </w:tc>
      </w:tr>
      <w:tr w:rsidR="009A0923" w:rsidRPr="009A0923" w14:paraId="437A8D4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1966F7" w14:textId="707C811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49000C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VDLSKVTSKCGSLGNIHHKPGGGQVEVKSEKLDF</w:t>
            </w:r>
          </w:p>
        </w:tc>
      </w:tr>
      <w:tr w:rsidR="009A0923" w:rsidRPr="009A0923" w14:paraId="274214B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A1B4E" w14:textId="4F4A70C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046629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RVQSKIGSLDNITHVPGGGN</w:t>
            </w:r>
          </w:p>
        </w:tc>
      </w:tr>
      <w:tr w:rsidR="009A0923" w:rsidRPr="009A0923" w14:paraId="61161F1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1E86F" w14:textId="22D8394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8DEA96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APVPMPDLKNVKSKIGSTE</w:t>
            </w:r>
          </w:p>
        </w:tc>
      </w:tr>
      <w:tr w:rsidR="009A0923" w:rsidRPr="009A0923" w14:paraId="4B13044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B3E8E3" w14:textId="78AA0DC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8FA080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DFKDRVQSKIGSLDNITHVPGGGN</w:t>
            </w:r>
          </w:p>
        </w:tc>
      </w:tr>
      <w:tr w:rsidR="009A0923" w:rsidRPr="009A0923" w14:paraId="74E3154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971A4A" w14:textId="2F649B9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6D8593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TAPVPMPD</w:t>
            </w:r>
          </w:p>
        </w:tc>
      </w:tr>
      <w:tr w:rsidR="009A0923" w:rsidRPr="009A0923" w14:paraId="48903E9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B51D03" w14:textId="3C28D8B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D26E79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NVKSKIGSTE</w:t>
            </w:r>
          </w:p>
        </w:tc>
      </w:tr>
      <w:tr w:rsidR="009A0923" w:rsidRPr="009A0923" w14:paraId="3E22431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BED8F0" w14:textId="6852C2B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495491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KVTSKCGSLGNIHHKPGGGQVE</w:t>
            </w:r>
          </w:p>
        </w:tc>
      </w:tr>
      <w:tr w:rsidR="009A0923" w:rsidRPr="009A0923" w14:paraId="519795C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747843" w14:textId="0ED1DFE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63670F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SEKLDFKDRVQSKIGSLDNITHVPGGGN</w:t>
            </w:r>
          </w:p>
        </w:tc>
      </w:tr>
      <w:tr w:rsidR="009A0923" w:rsidRPr="009A0923" w14:paraId="094800E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9F764" w14:textId="77FC8A0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9749A1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DLSKVTSK</w:t>
            </w:r>
          </w:p>
        </w:tc>
      </w:tr>
      <w:tr w:rsidR="009A0923" w:rsidRPr="009A0923" w14:paraId="74D1A69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577FB3" w14:textId="0016901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9CAD17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SKCGSLGNIHHKPGGG</w:t>
            </w:r>
          </w:p>
        </w:tc>
      </w:tr>
      <w:tr w:rsidR="009A0923" w:rsidRPr="009A0923" w14:paraId="5CC5497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F157F6" w14:textId="769C451F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AC82F2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QVEVSKE</w:t>
            </w:r>
          </w:p>
        </w:tc>
      </w:tr>
      <w:tr w:rsidR="009A0923" w:rsidRPr="009A0923" w14:paraId="6209064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9FA4A9" w14:textId="096F479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27C9FB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PVFFAED</w:t>
            </w:r>
          </w:p>
        </w:tc>
      </w:tr>
      <w:tr w:rsidR="009A0923" w:rsidRPr="009A0923" w14:paraId="0C9526B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42ABDC" w14:textId="1D86E9C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BC7D72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LPFFAED</w:t>
            </w:r>
          </w:p>
        </w:tc>
      </w:tr>
      <w:tr w:rsidR="009A0923" w:rsidRPr="009A0923" w14:paraId="176E9AB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FC165F" w14:textId="550DE26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1F3220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LVPFAED</w:t>
            </w:r>
          </w:p>
        </w:tc>
      </w:tr>
      <w:tr w:rsidR="009A0923" w:rsidRPr="009A0923" w14:paraId="4878809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31AB9C" w14:textId="5C4D1BD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191265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HQKLVPFAEDVGS</w:t>
            </w:r>
          </w:p>
        </w:tc>
      </w:tr>
      <w:tr w:rsidR="009A0923" w:rsidRPr="009A0923" w14:paraId="3DC37EA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A0868" w14:textId="5320011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A5158A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LVFPAED</w:t>
            </w:r>
          </w:p>
        </w:tc>
      </w:tr>
      <w:tr w:rsidR="009A0923" w:rsidRPr="009A0923" w14:paraId="5F2997A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DD8630" w14:textId="633E963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0718C8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HHQEKLVFFAPDVGS</w:t>
            </w:r>
          </w:p>
        </w:tc>
      </w:tr>
      <w:tr w:rsidR="009A0923" w:rsidRPr="009A0923" w14:paraId="7E01E35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AC7FE5" w14:textId="17FD11B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9B348E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KLVFFA</w:t>
            </w:r>
          </w:p>
        </w:tc>
      </w:tr>
      <w:tr w:rsidR="009A0923" w:rsidRPr="009A0923" w14:paraId="3265E60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C9897" w14:textId="3AAEB9A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BF6B40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KLVFFAE</w:t>
            </w:r>
          </w:p>
        </w:tc>
      </w:tr>
      <w:tr w:rsidR="009A0923" w:rsidRPr="009A0923" w14:paraId="1D30F4A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5B6AB" w14:textId="39E53AC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9AD6CB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QSLKSVDYEVFGRV</w:t>
            </w:r>
          </w:p>
        </w:tc>
      </w:tr>
      <w:tr w:rsidR="009A0923" w:rsidRPr="009A0923" w14:paraId="386BECB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6D01B" w14:textId="64D90B9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E0A9E6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VSFRMYTEDEARKI</w:t>
            </w:r>
          </w:p>
        </w:tc>
      </w:tr>
      <w:tr w:rsidR="009A0923" w:rsidRPr="009A0923" w14:paraId="2D0A1E2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645E9A" w14:textId="6C8CF11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88E100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DKVNSMKSWLSKV</w:t>
            </w:r>
          </w:p>
        </w:tc>
      </w:tr>
      <w:tr w:rsidR="009A0923" w:rsidRPr="009A0923" w14:paraId="107E448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33CC27" w14:textId="70CD3CB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62BFC62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PSSRIDRTNFSNEKT</w:t>
            </w:r>
          </w:p>
        </w:tc>
      </w:tr>
      <w:tr w:rsidR="009A0923" w:rsidRPr="009A0923" w14:paraId="2702180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69094" w14:textId="41B32E1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7B572C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QRTPKIQVYSRHPAE</w:t>
            </w:r>
          </w:p>
        </w:tc>
      </w:tr>
      <w:tr w:rsidR="009A0923" w:rsidRPr="009A0923" w14:paraId="2091943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0EAE3" w14:textId="20AA3AF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F1FC33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KSNFLNCYVSG</w:t>
            </w:r>
          </w:p>
        </w:tc>
      </w:tr>
      <w:tr w:rsidR="009A0923" w:rsidRPr="009A0923" w14:paraId="5193653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EC28B" w14:textId="049CFD1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1A9FE7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HPSDIEVDLLK</w:t>
            </w:r>
          </w:p>
        </w:tc>
      </w:tr>
      <w:tr w:rsidR="009A0923" w:rsidRPr="009A0923" w14:paraId="1F038FA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9E7D85" w14:textId="1F0F6D7E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14213E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ERIEKVEHSDLSFSKD</w:t>
            </w:r>
          </w:p>
        </w:tc>
      </w:tr>
      <w:tr w:rsidR="009A0923" w:rsidRPr="009A0923" w14:paraId="691D6E7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A5BEB" w14:textId="4162667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095424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GKDEYACRVNHVT</w:t>
            </w:r>
          </w:p>
        </w:tc>
      </w:tr>
      <w:tr w:rsidR="009A0923" w:rsidRPr="009A0923" w14:paraId="43A81DA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22E987" w14:textId="2DEF592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B6598E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SQPKIVKWDRDM</w:t>
            </w:r>
          </w:p>
        </w:tc>
      </w:tr>
      <w:tr w:rsidR="009A0923" w:rsidRPr="009A0923" w14:paraId="04F8D3D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87596E" w14:textId="02480B7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A7E93C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QTLSERLKKRRIALKY</w:t>
            </w:r>
          </w:p>
        </w:tc>
      </w:tr>
      <w:tr w:rsidR="009A0923" w:rsidRPr="009A0923" w14:paraId="3DB3F4C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E40465" w14:textId="1220B35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E898B5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KMTQTELATKAGVK</w:t>
            </w:r>
          </w:p>
        </w:tc>
      </w:tr>
      <w:tr w:rsidR="009A0923" w:rsidRPr="009A0923" w14:paraId="54BD13D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C26483" w14:textId="25D19AF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B96D6D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KQQSIQLIEAGVTKR</w:t>
            </w:r>
          </w:p>
        </w:tc>
      </w:tr>
      <w:tr w:rsidR="009A0923" w:rsidRPr="009A0923" w14:paraId="68DC331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AE936A" w14:textId="523C66B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85A3CD2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ALNCDPVWLQYGTKRGKA</w:t>
            </w:r>
          </w:p>
        </w:tc>
      </w:tr>
      <w:tr w:rsidR="009A0923" w:rsidRPr="009A0923" w14:paraId="56AE530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18572" w14:textId="56296B4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989632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ETLEKFDRFKHLK</w:t>
            </w:r>
          </w:p>
        </w:tc>
      </w:tr>
      <w:tr w:rsidR="009A0923" w:rsidRPr="009A0923" w14:paraId="53A3F4D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3BDF4" w14:textId="66C398C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28B435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AEMKA</w:t>
            </w:r>
          </w:p>
        </w:tc>
      </w:tr>
      <w:tr w:rsidR="009A0923" w:rsidRPr="009A0923" w14:paraId="0FA7E85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F5B752" w14:textId="396F69A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486BA5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DLKKHGVTVLTALGAILK</w:t>
            </w:r>
          </w:p>
        </w:tc>
      </w:tr>
      <w:tr w:rsidR="009A0923" w:rsidRPr="009A0923" w14:paraId="5D25DDA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801D5" w14:textId="4B376ED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7BB07C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GHHEAE</w:t>
            </w:r>
          </w:p>
        </w:tc>
      </w:tr>
      <w:tr w:rsidR="009A0923" w:rsidRPr="009A0923" w14:paraId="185D370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B5BF84" w14:textId="202C07F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780EEF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KPLAQSHA</w:t>
            </w:r>
          </w:p>
        </w:tc>
      </w:tr>
      <w:tr w:rsidR="009A0923" w:rsidRPr="009A0923" w14:paraId="47A2150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15D114" w14:textId="48B1A4B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F02C09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KHKIP</w:t>
            </w:r>
          </w:p>
        </w:tc>
      </w:tr>
      <w:tr w:rsidR="009A0923" w:rsidRPr="009A0923" w14:paraId="7DAEA66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0E6B2A" w14:textId="2528E55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432032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WEIPEPYVWDESFRVFY</w:t>
            </w:r>
          </w:p>
        </w:tc>
      </w:tr>
      <w:tr w:rsidR="009A0923" w:rsidRPr="009A0923" w14:paraId="6E44C64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33D8ED" w14:textId="23C6619F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015C57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DFKYKGKL</w:t>
            </w:r>
          </w:p>
        </w:tc>
      </w:tr>
      <w:tr w:rsidR="009A0923" w:rsidRPr="009A0923" w14:paraId="4F05525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78B65D" w14:textId="530B588F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4F8FCC1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QLDEEHKKIFKGIFDCIRD</w:t>
            </w:r>
          </w:p>
        </w:tc>
      </w:tr>
      <w:tr w:rsidR="009A0923" w:rsidRPr="009A0923" w14:paraId="15E8066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42EAB" w14:textId="4962160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EEF1AE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AKYSEV</w:t>
            </w:r>
          </w:p>
        </w:tc>
      </w:tr>
      <w:tr w:rsidR="009A0923" w:rsidRPr="009A0923" w14:paraId="211A09D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997C0" w14:textId="0C57E0B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F4F526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SAPVD</w:t>
            </w:r>
          </w:p>
        </w:tc>
      </w:tr>
      <w:tr w:rsidR="009A0923" w:rsidRPr="009A0923" w14:paraId="4682EA8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89E93" w14:textId="1166C55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2E857F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NVDYCKEWLVNHIK</w:t>
            </w:r>
          </w:p>
        </w:tc>
      </w:tr>
      <w:tr w:rsidR="009A0923" w:rsidRPr="009A0923" w14:paraId="3814A60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B3FEA" w14:textId="2A95F28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87FC0C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LLGSG</w:t>
            </w:r>
          </w:p>
        </w:tc>
      </w:tr>
      <w:tr w:rsidR="009A0923" w:rsidRPr="009A0923" w14:paraId="4ACB49A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316848" w14:textId="6685D9F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17A459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VFVPSEFS</w:t>
            </w:r>
          </w:p>
        </w:tc>
      </w:tr>
      <w:tr w:rsidR="009A0923" w:rsidRPr="009A0923" w14:paraId="37824AC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5692D" w14:textId="211CCED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D30E30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FSVPSGEK</w:t>
            </w:r>
          </w:p>
        </w:tc>
      </w:tr>
      <w:tr w:rsidR="009A0923" w:rsidRPr="009A0923" w14:paraId="2285EC3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7C6A59" w14:textId="39A0628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C08A3E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VFKNNA</w:t>
            </w:r>
          </w:p>
        </w:tc>
      </w:tr>
      <w:tr w:rsidR="009A0923" w:rsidRPr="009A0923" w14:paraId="633DA08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C45633" w14:textId="1554D3D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52B8FE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VFKNNAGFPH</w:t>
            </w:r>
          </w:p>
        </w:tc>
      </w:tr>
      <w:tr w:rsidR="009A0923" w:rsidRPr="009A0923" w14:paraId="520007A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438F84" w14:textId="0089851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0E5913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NAGFPHNV</w:t>
            </w:r>
          </w:p>
        </w:tc>
      </w:tr>
      <w:tr w:rsidR="009A0923" w:rsidRPr="009A0923" w14:paraId="135813B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16482" w14:textId="0A91CBE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FE9B1D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NVVFDEDDEIP</w:t>
            </w:r>
          </w:p>
        </w:tc>
      </w:tr>
      <w:tr w:rsidR="009A0923" w:rsidRPr="009A0923" w14:paraId="6B3F9AB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F93D6E" w14:textId="6E8B7E1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8B678A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EEELL</w:t>
            </w:r>
          </w:p>
        </w:tc>
      </w:tr>
      <w:tr w:rsidR="009A0923" w:rsidRPr="009A0923" w14:paraId="52F432A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2089CD" w14:textId="026F45F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5532D0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LNAPGETY</w:t>
            </w:r>
          </w:p>
        </w:tc>
      </w:tr>
      <w:tr w:rsidR="009A0923" w:rsidRPr="009A0923" w14:paraId="6796476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48F75A" w14:textId="67BEE96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346361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GETY</w:t>
            </w:r>
          </w:p>
        </w:tc>
      </w:tr>
      <w:tr w:rsidR="009A0923" w:rsidRPr="009A0923" w14:paraId="4F6404B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3E3108" w14:textId="3E96995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BEBC7F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LDTKGTY</w:t>
            </w:r>
          </w:p>
        </w:tc>
      </w:tr>
      <w:tr w:rsidR="009A0923" w:rsidRPr="009A0923" w14:paraId="6B3BF41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157ED3" w14:textId="624E925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2AF542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SPHQGAGMV</w:t>
            </w:r>
          </w:p>
        </w:tc>
      </w:tr>
      <w:tr w:rsidR="009A0923" w:rsidRPr="009A0923" w14:paraId="3DE3E70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0F2E34" w14:textId="5CD9BF8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F6C6ED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VGKVTVN</w:t>
            </w:r>
          </w:p>
        </w:tc>
      </w:tr>
      <w:tr w:rsidR="009A0923" w:rsidRPr="009A0923" w14:paraId="30D9658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229344" w14:textId="22AD84B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878797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DFSLEPPYTGPSK</w:t>
            </w:r>
          </w:p>
        </w:tc>
      </w:tr>
      <w:tr w:rsidR="009A0923" w:rsidRPr="009A0923" w14:paraId="611D6B7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90A4B" w14:textId="19E7901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EACAAB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KARIIRY</w:t>
            </w:r>
          </w:p>
        </w:tc>
      </w:tr>
      <w:tr w:rsidR="009A0923" w:rsidRPr="009A0923" w14:paraId="6EEDBCC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1B224" w14:textId="2DC5FA3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C0BE21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NNFKSAEDS</w:t>
            </w:r>
          </w:p>
        </w:tc>
      </w:tr>
      <w:tr w:rsidR="009A0923" w:rsidRPr="009A0923" w14:paraId="5EC0BEB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714869" w14:textId="39086C7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1F3BDA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IIRYFYNAKAG</w:t>
            </w:r>
          </w:p>
        </w:tc>
      </w:tr>
      <w:tr w:rsidR="009A0923" w:rsidRPr="009A0923" w14:paraId="6CBF6FF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21C2C" w14:textId="37B8E4E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5DF90B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KSAEDSMRTSGGA</w:t>
            </w:r>
          </w:p>
        </w:tc>
      </w:tr>
      <w:tr w:rsidR="009A0923" w:rsidRPr="009A0923" w14:paraId="4856932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36DBAE" w14:textId="02E4FA5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E96556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KAGLSQT</w:t>
            </w:r>
          </w:p>
        </w:tc>
      </w:tr>
      <w:tr w:rsidR="009A0923" w:rsidRPr="009A0923" w14:paraId="4906B5E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571C80" w14:textId="13F05C1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4ED273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GKKGEIKNVAD</w:t>
            </w:r>
          </w:p>
        </w:tc>
      </w:tr>
      <w:tr w:rsidR="009A0923" w:rsidRPr="009A0923" w14:paraId="4ABE3B0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D7D65" w14:textId="385A34E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64045A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IEATPA</w:t>
            </w:r>
          </w:p>
        </w:tc>
      </w:tr>
      <w:tr w:rsidR="009A0923" w:rsidRPr="009A0923" w14:paraId="37BB5EF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EBE11F" w14:textId="7ECC080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A28511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ANLKALEAQKQKEQR</w:t>
            </w:r>
          </w:p>
        </w:tc>
      </w:tr>
      <w:tr w:rsidR="009A0923" w:rsidRPr="009A0923" w14:paraId="0ED3B57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37A08C" w14:textId="279A150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316DAC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KEAALVDMVNDGVEDLRCKYATLIYT</w:t>
            </w:r>
          </w:p>
        </w:tc>
      </w:tr>
      <w:tr w:rsidR="009A0923" w:rsidRPr="009A0923" w14:paraId="5503045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E4B63F" w14:textId="79A6C0E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33074F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GKEKYVKELPEHLKPFETLLSQ</w:t>
            </w:r>
          </w:p>
        </w:tc>
      </w:tr>
      <w:tr w:rsidR="009A0923" w:rsidRPr="009A0923" w14:paraId="383E662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C944D4" w14:textId="0890D9B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7627C11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LSAYVARLSA</w:t>
            </w:r>
          </w:p>
        </w:tc>
      </w:tr>
      <w:tr w:rsidR="009A0923" w:rsidRPr="009A0923" w14:paraId="58AB15A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2A98F" w14:textId="6518EF0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E8FAB4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IKAFLA</w:t>
            </w:r>
          </w:p>
        </w:tc>
      </w:tr>
      <w:tr w:rsidR="009A0923" w:rsidRPr="009A0923" w14:paraId="5BD4D23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6A13AA" w14:textId="0331152E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E81277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VKKLDSGTGKELVLAL</w:t>
            </w:r>
          </w:p>
        </w:tc>
      </w:tr>
      <w:tr w:rsidR="009A0923" w:rsidRPr="009A0923" w14:paraId="63D22D8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9209E3" w14:textId="412BEAD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39204E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DYQEKSPREVTMKKGD</w:t>
            </w:r>
          </w:p>
        </w:tc>
      </w:tr>
      <w:tr w:rsidR="009A0923" w:rsidRPr="009A0923" w14:paraId="4481F39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8EB83" w14:textId="7BC2886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9DFA9C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KDWWKVGG</w:t>
            </w:r>
          </w:p>
        </w:tc>
      </w:tr>
      <w:tr w:rsidR="009A0923" w:rsidRPr="009A0923" w14:paraId="27F5E60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69D033" w14:textId="05927D9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E651C2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LTLLNSTNKDWWKVEVNDRQGFVPA</w:t>
            </w:r>
          </w:p>
        </w:tc>
      </w:tr>
      <w:tr w:rsidR="009A0923" w:rsidRPr="009A0923" w14:paraId="27F7A75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865690" w14:textId="109A296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FB398B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SNEEQIKNLLQLEAQEHLQY</w:t>
            </w:r>
          </w:p>
        </w:tc>
      </w:tr>
      <w:tr w:rsidR="009A0923" w:rsidRPr="009A0923" w14:paraId="263410D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B60E3" w14:textId="1BDDB97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520CBB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SNEEQIKKLLELEAKKHLQY</w:t>
            </w:r>
          </w:p>
        </w:tc>
      </w:tr>
      <w:tr w:rsidR="009A0923" w:rsidRPr="009A0923" w14:paraId="6FD7A56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7988C" w14:textId="2460419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523F76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GKSNLLSRYARNEFSA</w:t>
            </w:r>
          </w:p>
        </w:tc>
      </w:tr>
      <w:tr w:rsidR="009A0923" w:rsidRPr="009A0923" w14:paraId="5152A4E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23378" w14:textId="318FA7CE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CAD599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RAVTSAYYRGAVG</w:t>
            </w:r>
          </w:p>
        </w:tc>
      </w:tr>
      <w:tr w:rsidR="009A0923" w:rsidRPr="009A0923" w14:paraId="4B8D764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D5B2E" w14:textId="092B6CF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BEFDA1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RTTFESVGRWLDELKIHSD</w:t>
            </w:r>
          </w:p>
        </w:tc>
      </w:tr>
      <w:tr w:rsidR="009A0923" w:rsidRPr="009A0923" w14:paraId="1DDB587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01D53" w14:textId="550B035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871B93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SVEEGKALAEEEGLF</w:t>
            </w:r>
          </w:p>
        </w:tc>
      </w:tr>
      <w:tr w:rsidR="009A0923" w:rsidRPr="009A0923" w14:paraId="67C45B2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C71EB" w14:textId="0F1F87FE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E0B04C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PAVMEGTKTILETDSNLS</w:t>
            </w:r>
          </w:p>
        </w:tc>
      </w:tr>
      <w:tr w:rsidR="009A0923" w:rsidRPr="009A0923" w14:paraId="49C37D2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90156" w14:textId="674E528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FE5463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SEQFIKQHDFSSY</w:t>
            </w:r>
          </w:p>
        </w:tc>
      </w:tr>
      <w:tr w:rsidR="009A0923" w:rsidRPr="009A0923" w14:paraId="1B52FB3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42A09" w14:textId="74686F8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3ED8D5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NGMELSKQILQENPH</w:t>
            </w:r>
          </w:p>
        </w:tc>
      </w:tr>
      <w:tr w:rsidR="009A0923" w:rsidRPr="009A0923" w14:paraId="24578B2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7C8648" w14:textId="2D76B95F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9386A6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DYFEEAIRAGLH</w:t>
            </w:r>
          </w:p>
        </w:tc>
      </w:tr>
      <w:tr w:rsidR="009A0923" w:rsidRPr="009A0923" w14:paraId="787F1B2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20972" w14:textId="56414D0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0B12FB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TMRRIVRNLLKELGYN</w:t>
            </w:r>
          </w:p>
        </w:tc>
      </w:tr>
      <w:tr w:rsidR="009A0923" w:rsidRPr="009A0923" w14:paraId="3952CD4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25594" w14:textId="05AC42AF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ED9EC8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GVDALNKLQAGGY</w:t>
            </w:r>
          </w:p>
        </w:tc>
      </w:tr>
      <w:tr w:rsidR="009A0923" w:rsidRPr="009A0923" w14:paraId="6AEA253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9200A" w14:textId="1F0FC74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56EE8E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GLELLKTIRADSAY</w:t>
            </w:r>
          </w:p>
        </w:tc>
      </w:tr>
      <w:tr w:rsidR="009A0923" w:rsidRPr="009A0923" w14:paraId="2113BCF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A2580B" w14:textId="44D0A3A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618662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NTEKMAELIAKGIIESGKDY</w:t>
            </w:r>
          </w:p>
        </w:tc>
      </w:tr>
      <w:tr w:rsidR="009A0923" w:rsidRPr="009A0923" w14:paraId="188B871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403DB" w14:textId="20EDDF2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55492A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ESEFEPFIEEISTKISY</w:t>
            </w:r>
          </w:p>
        </w:tc>
      </w:tr>
      <w:tr w:rsidR="009A0923" w:rsidRPr="009A0923" w14:paraId="264627E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CB009C" w14:textId="06A9B2A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5E3266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GKWMRDFEQRMNGYGSV</w:t>
            </w:r>
          </w:p>
        </w:tc>
      </w:tr>
      <w:tr w:rsidR="009A0923" w:rsidRPr="009A0923" w14:paraId="116D25B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65A2E" w14:textId="44932FF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36E819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DEAEQDSIEFGKKIANIY</w:t>
            </w:r>
          </w:p>
        </w:tc>
      </w:tr>
      <w:tr w:rsidR="009A0923" w:rsidRPr="009A0923" w14:paraId="641E85F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4BA981" w14:textId="0340223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8B2882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SAMRDQYMRTGEG</w:t>
            </w:r>
          </w:p>
        </w:tc>
      </w:tr>
      <w:tr w:rsidR="009A0923" w:rsidRPr="009A0923" w14:paraId="674AC1D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06B60B" w14:textId="5B99CA1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6827EE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NTKSFEDIHQYREQIKRVKDS</w:t>
            </w:r>
          </w:p>
        </w:tc>
      </w:tr>
      <w:tr w:rsidR="009A0923" w:rsidRPr="009A0923" w14:paraId="112DCD7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FABA0F" w14:textId="0335B35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2C0955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VESRQAQDLARSYGIP</w:t>
            </w:r>
          </w:p>
        </w:tc>
      </w:tr>
      <w:tr w:rsidR="009A0923" w:rsidRPr="009A0923" w14:paraId="2CB46CF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F7A03" w14:textId="1E216B3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96898A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KLINGKTLKGETTTEA</w:t>
            </w:r>
          </w:p>
        </w:tc>
      </w:tr>
      <w:tr w:rsidR="009A0923" w:rsidRPr="009A0923" w14:paraId="7EA9260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64CED" w14:textId="2E5E6A8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281F53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AATAEKVFKQYANDNGVD</w:t>
            </w:r>
          </w:p>
        </w:tc>
      </w:tr>
      <w:tr w:rsidR="009A0923" w:rsidRPr="009A0923" w14:paraId="6AB5352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23EB46" w14:textId="0BE865D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F05C07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GGGTHSQWN</w:t>
            </w:r>
          </w:p>
        </w:tc>
      </w:tr>
      <w:tr w:rsidR="009A0923" w:rsidRPr="009A0923" w14:paraId="18E64A3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4DB2E" w14:textId="5FA8E43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F194E8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QWNKPSKP</w:t>
            </w:r>
          </w:p>
        </w:tc>
      </w:tr>
      <w:tr w:rsidR="009A0923" w:rsidRPr="009A0923" w14:paraId="687B499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B9EA29" w14:textId="61D9CCB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858F9F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PSKPKTNMK</w:t>
            </w:r>
          </w:p>
        </w:tc>
      </w:tr>
      <w:tr w:rsidR="009A0923" w:rsidRPr="009A0923" w14:paraId="513DD4F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3B252" w14:textId="4E69DD0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A9CED0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NMKHMAGA</w:t>
            </w:r>
          </w:p>
        </w:tc>
      </w:tr>
      <w:tr w:rsidR="009A0923" w:rsidRPr="009A0923" w14:paraId="26F475C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02D79" w14:textId="764C41A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97D4CB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AGAAAAGA</w:t>
            </w:r>
          </w:p>
        </w:tc>
      </w:tr>
      <w:tr w:rsidR="009A0923" w:rsidRPr="009A0923" w14:paraId="2069C16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610DC" w14:textId="2ADD976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FD16DA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GAVVGGL</w:t>
            </w:r>
          </w:p>
        </w:tc>
      </w:tr>
      <w:tr w:rsidR="009A0923" w:rsidRPr="009A0923" w14:paraId="240C8C5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D0C0C" w14:textId="13FF833E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F33DF5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GGLGGYML</w:t>
            </w:r>
          </w:p>
        </w:tc>
      </w:tr>
      <w:tr w:rsidR="009A0923" w:rsidRPr="009A0923" w14:paraId="24656CC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7096C3" w14:textId="4A8E8D1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A54704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YMLGSAMS</w:t>
            </w:r>
          </w:p>
        </w:tc>
      </w:tr>
      <w:tr w:rsidR="009A0923" w:rsidRPr="009A0923" w14:paraId="62E8FF5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09EAB9" w14:textId="752B9D5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17EA76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AMSRPIIH</w:t>
            </w:r>
          </w:p>
        </w:tc>
      </w:tr>
      <w:tr w:rsidR="009A0923" w:rsidRPr="009A0923" w14:paraId="1611EEE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8C683" w14:textId="01D1232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304468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SDYEDRYY</w:t>
            </w:r>
          </w:p>
        </w:tc>
      </w:tr>
      <w:tr w:rsidR="009A0923" w:rsidRPr="009A0923" w14:paraId="4151998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6C931" w14:textId="098845E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4613C4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RYYRENMH</w:t>
            </w:r>
          </w:p>
        </w:tc>
      </w:tr>
      <w:tr w:rsidR="009A0923" w:rsidRPr="009A0923" w14:paraId="684CFF5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C8D70" w14:textId="7C70952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F4AEC0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MHRYPNQ</w:t>
            </w:r>
          </w:p>
        </w:tc>
      </w:tr>
      <w:tr w:rsidR="009A0923" w:rsidRPr="009A0923" w14:paraId="6CAA3E5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EC74AF" w14:textId="363673A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64553B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YPNQVYYRP</w:t>
            </w:r>
          </w:p>
        </w:tc>
      </w:tr>
      <w:tr w:rsidR="009A0923" w:rsidRPr="009A0923" w14:paraId="372C83E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78BA4" w14:textId="0188908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A24F73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YYRPMDEYS</w:t>
            </w:r>
          </w:p>
        </w:tc>
      </w:tr>
      <w:tr w:rsidR="009A0923" w:rsidRPr="009A0923" w14:paraId="78F1842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DBC24" w14:textId="3E8FAE5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CB78EE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EYSNQNNF</w:t>
            </w:r>
          </w:p>
        </w:tc>
      </w:tr>
      <w:tr w:rsidR="009A0923" w:rsidRPr="009A0923" w14:paraId="15439BD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690A97" w14:textId="2B329E1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CC82517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NNFVHDCV</w:t>
            </w:r>
          </w:p>
        </w:tc>
      </w:tr>
      <w:tr w:rsidR="009A0923" w:rsidRPr="009A0923" w14:paraId="38DD935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ED262" w14:textId="65303B7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C99F1C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IKQHTVT</w:t>
            </w:r>
          </w:p>
        </w:tc>
      </w:tr>
      <w:tr w:rsidR="009A0923" w:rsidRPr="009A0923" w14:paraId="6757874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A8364" w14:textId="353289EE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C3F66C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HTVTTTTKG</w:t>
            </w:r>
          </w:p>
        </w:tc>
      </w:tr>
      <w:tr w:rsidR="009A0923" w:rsidRPr="009A0923" w14:paraId="6481397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EDD9EE" w14:textId="76854A4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6CE543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KGENFTE</w:t>
            </w:r>
          </w:p>
        </w:tc>
      </w:tr>
      <w:tr w:rsidR="009A0923" w:rsidRPr="009A0923" w14:paraId="46ACD04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8562EA" w14:textId="2A56F0E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430940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FTETDVKM</w:t>
            </w:r>
          </w:p>
        </w:tc>
      </w:tr>
      <w:tr w:rsidR="009A0923" w:rsidRPr="009A0923" w14:paraId="628EDAD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E080E" w14:textId="6FAD7F2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B47F501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VKMMERVV</w:t>
            </w:r>
          </w:p>
        </w:tc>
      </w:tr>
      <w:tr w:rsidR="009A0923" w:rsidRPr="009A0923" w14:paraId="512479CC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E3BC8" w14:textId="62D49A2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8F81AA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VVEQMCI</w:t>
            </w:r>
          </w:p>
        </w:tc>
      </w:tr>
      <w:tr w:rsidR="009A0923" w:rsidRPr="009A0923" w14:paraId="6348176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17939" w14:textId="0A7DF30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974720C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QMCITQYER</w:t>
            </w:r>
          </w:p>
        </w:tc>
      </w:tr>
      <w:tr w:rsidR="009A0923" w:rsidRPr="009A0923" w14:paraId="0DE47811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B639C8" w14:textId="713E449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CD3A16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QYERESQAY</w:t>
            </w:r>
          </w:p>
        </w:tc>
      </w:tr>
      <w:tr w:rsidR="009A0923" w:rsidRPr="009A0923" w14:paraId="214D1C0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ED0C3" w14:textId="79A5FF2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EFB7F3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QAYYQRGS</w:t>
            </w:r>
          </w:p>
        </w:tc>
      </w:tr>
      <w:tr w:rsidR="009A0923" w:rsidRPr="009A0923" w14:paraId="17CA333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3A1736" w14:textId="2C3AA81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D99291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QRGSSMVLF</w:t>
            </w:r>
          </w:p>
        </w:tc>
      </w:tr>
      <w:tr w:rsidR="009A0923" w:rsidRPr="009A0923" w14:paraId="00D1B70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1BB958" w14:textId="45AC9D1D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9A2422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LKRLGMDG</w:t>
            </w:r>
          </w:p>
        </w:tc>
      </w:tr>
      <w:tr w:rsidR="009A0923" w:rsidRPr="009A0923" w14:paraId="28B4C5C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84D7C" w14:textId="475E8AB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47146C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MDGYRGIS</w:t>
            </w:r>
          </w:p>
        </w:tc>
      </w:tr>
      <w:tr w:rsidR="009A0923" w:rsidRPr="009A0923" w14:paraId="0024B20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51D95" w14:textId="40518B6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71C9FA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RGISLANWM</w:t>
            </w:r>
          </w:p>
        </w:tc>
      </w:tr>
      <w:tr w:rsidR="009A0923" w:rsidRPr="009A0923" w14:paraId="15074E0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E04B8" w14:textId="15A39AE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C97C25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KWESGYN</w:t>
            </w:r>
          </w:p>
        </w:tc>
      </w:tr>
      <w:tr w:rsidR="009A0923" w:rsidRPr="009A0923" w14:paraId="2426FEF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88ACD" w14:textId="47AD5D8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E01BFC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GYNTRATN</w:t>
            </w:r>
          </w:p>
        </w:tc>
      </w:tr>
      <w:tr w:rsidR="009A0923" w:rsidRPr="009A0923" w14:paraId="45ABD55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0F7909" w14:textId="7739ADD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7A3100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TNYNAGD</w:t>
            </w:r>
          </w:p>
        </w:tc>
      </w:tr>
      <w:tr w:rsidR="009A0923" w:rsidRPr="009A0923" w14:paraId="41C3AE00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24F007" w14:textId="6006853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01932E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NAGDRSTDY</w:t>
            </w:r>
          </w:p>
        </w:tc>
      </w:tr>
      <w:tr w:rsidR="009A0923" w:rsidRPr="009A0923" w14:paraId="37718A4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F7122A" w14:textId="0577BBFB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38098C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TDYGIFQI</w:t>
            </w:r>
          </w:p>
        </w:tc>
      </w:tr>
      <w:tr w:rsidR="009A0923" w:rsidRPr="009A0923" w14:paraId="133B9D2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D33916" w14:textId="27CB9A2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741D2A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FQINSRYW</w:t>
            </w:r>
          </w:p>
        </w:tc>
      </w:tr>
      <w:tr w:rsidR="009A0923" w:rsidRPr="009A0923" w14:paraId="46C7F67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88907" w14:textId="49B8A58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F7DC3A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RYWCNDGK</w:t>
            </w:r>
          </w:p>
        </w:tc>
      </w:tr>
      <w:tr w:rsidR="009A0923" w:rsidRPr="009A0923" w14:paraId="5844F55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65B58" w14:textId="19BF699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62AEFF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DGKTPGAV</w:t>
            </w:r>
          </w:p>
        </w:tc>
      </w:tr>
      <w:tr w:rsidR="009A0923" w:rsidRPr="009A0923" w14:paraId="2243C39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857A60" w14:textId="6DF6FC0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3B4984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GAVNACHL</w:t>
            </w:r>
          </w:p>
        </w:tc>
      </w:tr>
      <w:tr w:rsidR="009A0923" w:rsidRPr="009A0923" w14:paraId="56F4225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B3A791" w14:textId="3CFFEFB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3301721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CHLSCSAL</w:t>
            </w:r>
          </w:p>
        </w:tc>
      </w:tr>
      <w:tr w:rsidR="009A0923" w:rsidRPr="009A0923" w14:paraId="7220D1A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5EC72" w14:textId="197EF34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FDCBBE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QDNIADAVA</w:t>
            </w:r>
          </w:p>
        </w:tc>
      </w:tr>
      <w:tr w:rsidR="009A0923" w:rsidRPr="009A0923" w14:paraId="4FCA59F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7B381" w14:textId="516783A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84E52C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VACAKRV</w:t>
            </w:r>
          </w:p>
        </w:tc>
      </w:tr>
      <w:tr w:rsidR="009A0923" w:rsidRPr="009A0923" w14:paraId="2F5C4E0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E9F8A7" w14:textId="31BF501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AF4E0A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KRVVRDPQ</w:t>
            </w:r>
          </w:p>
        </w:tc>
      </w:tr>
      <w:tr w:rsidR="009A0923" w:rsidRPr="009A0923" w14:paraId="27C3F77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A1BB8" w14:textId="5315DAD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17605A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RDPQGIRAW</w:t>
            </w:r>
          </w:p>
        </w:tc>
      </w:tr>
      <w:tr w:rsidR="009A0923" w:rsidRPr="009A0923" w14:paraId="2412B03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FA781B" w14:textId="0E6F85D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ADE7A9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RAWVAWRN</w:t>
            </w:r>
          </w:p>
        </w:tc>
      </w:tr>
      <w:tr w:rsidR="009A0923" w:rsidRPr="009A0923" w14:paraId="28B165E9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FF0199" w14:textId="0188BFDC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0ED3FB3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WRNRCQNR</w:t>
            </w:r>
          </w:p>
        </w:tc>
      </w:tr>
      <w:tr w:rsidR="009A0923" w:rsidRPr="009A0923" w14:paraId="20CE459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F51BF" w14:textId="6EC935F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30FD0E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QNRDVRQY</w:t>
            </w:r>
          </w:p>
        </w:tc>
      </w:tr>
      <w:tr w:rsidR="009A0923" w:rsidRPr="009A0923" w14:paraId="0E1769A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FE475" w14:textId="6AFA999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7FC1DFE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VRQYVQGCG</w:t>
            </w:r>
          </w:p>
        </w:tc>
      </w:tr>
      <w:tr w:rsidR="009A0923" w:rsidRPr="009A0923" w14:paraId="0BE8A99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3DC181" w14:textId="6A8C448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335396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PKIQVYSR</w:t>
            </w:r>
          </w:p>
        </w:tc>
      </w:tr>
      <w:tr w:rsidR="009A0923" w:rsidRPr="009A0923" w14:paraId="6F7F429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FF3E1" w14:textId="5F80D68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9FBE4A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VYSRHPAEN</w:t>
            </w:r>
          </w:p>
        </w:tc>
      </w:tr>
      <w:tr w:rsidR="009A0923" w:rsidRPr="009A0923" w14:paraId="12C0DDA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B757A" w14:textId="010364DE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E46874A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AENGKSNF</w:t>
            </w:r>
          </w:p>
        </w:tc>
      </w:tr>
      <w:tr w:rsidR="009A0923" w:rsidRPr="009A0923" w14:paraId="285B77E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051C21" w14:textId="3703AE6F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B14CF2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CYVSGFHP</w:t>
            </w:r>
          </w:p>
        </w:tc>
      </w:tr>
      <w:tr w:rsidR="009A0923" w:rsidRPr="009A0923" w14:paraId="01801D6A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140BB2" w14:textId="1211B55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41194A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FHPSDIEV</w:t>
            </w:r>
          </w:p>
        </w:tc>
      </w:tr>
      <w:tr w:rsidR="009A0923" w:rsidRPr="009A0923" w14:paraId="52E3300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F52A13" w14:textId="1AED220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A5BE815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IEVDLLKN</w:t>
            </w:r>
          </w:p>
        </w:tc>
      </w:tr>
      <w:tr w:rsidR="009A0923" w:rsidRPr="009A0923" w14:paraId="45B209A5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B750AD" w14:textId="6672492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439EFF39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LKNGERIE</w:t>
            </w:r>
          </w:p>
        </w:tc>
      </w:tr>
      <w:tr w:rsidR="009A0923" w:rsidRPr="009A0923" w14:paraId="6D49870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8D3E9" w14:textId="0E209E6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B566AB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IEKVEHS</w:t>
            </w:r>
          </w:p>
        </w:tc>
      </w:tr>
      <w:tr w:rsidR="009A0923" w:rsidRPr="009A0923" w14:paraId="125B691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CD5A54" w14:textId="27FBE3D7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90F1312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VEHSDLSFS</w:t>
            </w:r>
          </w:p>
        </w:tc>
      </w:tr>
      <w:tr w:rsidR="009A0923" w:rsidRPr="009A0923" w14:paraId="053658B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DC53A0" w14:textId="62D74491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A811604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KDEYACRV</w:t>
            </w:r>
          </w:p>
        </w:tc>
      </w:tr>
      <w:tr w:rsidR="009A0923" w:rsidRPr="009A0923" w14:paraId="23CA478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F64657" w14:textId="616A0D6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52F5339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CRVNHVTL</w:t>
            </w:r>
          </w:p>
        </w:tc>
      </w:tr>
      <w:tr w:rsidR="009A0923" w:rsidRPr="009A0923" w14:paraId="5791D5E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808E6" w14:textId="7D3C17D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74EA321F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VTLSQPKI</w:t>
            </w:r>
          </w:p>
        </w:tc>
      </w:tr>
      <w:tr w:rsidR="009A0923" w:rsidRPr="009A0923" w14:paraId="13199C42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C80EDC" w14:textId="01683DE5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5EEBEC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MKFQLLKSAEEKLFAS</w:t>
            </w:r>
          </w:p>
        </w:tc>
      </w:tr>
      <w:tr w:rsidR="009A0923" w:rsidRPr="009A0923" w14:paraId="6FD2CB0E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C39C9" w14:textId="082CB0E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691BB80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SLKESAKMFFATKELQ</w:t>
            </w:r>
          </w:p>
        </w:tc>
      </w:tr>
      <w:tr w:rsidR="009A0923" w:rsidRPr="009A0923" w14:paraId="2A12C056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C4C2B6" w14:textId="140A3A90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B6E85E1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QFTLEMAFLSKALSEMK</w:t>
            </w:r>
          </w:p>
        </w:tc>
      </w:tr>
      <w:tr w:rsidR="009A0923" w:rsidRPr="009A0923" w14:paraId="36501BD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9748A" w14:textId="1BC60EC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4A8AF0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AFMLKQAELSSEKTFM</w:t>
            </w:r>
          </w:p>
        </w:tc>
      </w:tr>
      <w:tr w:rsidR="009A0923" w:rsidRPr="009A0923" w14:paraId="0E9C621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85DE5" w14:textId="3DD9384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546F7C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KFASEKKLESMTLMLQ</w:t>
            </w:r>
          </w:p>
        </w:tc>
      </w:tr>
      <w:tr w:rsidR="009A0923" w:rsidRPr="009A0923" w14:paraId="0BDAD1AF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6CBDB1" w14:textId="33D8EFFA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6B5E9E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TFAEFKSMELKSQLAK</w:t>
            </w:r>
          </w:p>
        </w:tc>
      </w:tr>
      <w:tr w:rsidR="009A0923" w:rsidRPr="009A0923" w14:paraId="23207038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AD1BB" w14:textId="23FCB198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083CE4C1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FEAQLSKEKKMFTLL</w:t>
            </w:r>
          </w:p>
        </w:tc>
      </w:tr>
      <w:tr w:rsidR="009A0923" w:rsidRPr="009A0923" w14:paraId="25285C6D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DDF59" w14:textId="1BE15654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DEE2C5B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LAKSEQAKSMLFTFMK</w:t>
            </w:r>
          </w:p>
        </w:tc>
      </w:tr>
      <w:tr w:rsidR="009A0923" w:rsidRPr="009A0923" w14:paraId="36B63B0B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E9260" w14:textId="1FC53FE3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64F21901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KFSSFALLAQKEMLKME</w:t>
            </w:r>
          </w:p>
        </w:tc>
      </w:tr>
      <w:tr w:rsidR="009A0923" w:rsidRPr="009A0923" w14:paraId="13B27C04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03DC42" w14:textId="7D80F809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1725797D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SKMAKSLFLLAEKTQE</w:t>
            </w:r>
          </w:p>
        </w:tc>
      </w:tr>
      <w:tr w:rsidR="009A0923" w:rsidRPr="009A0923" w14:paraId="34C86853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4C637E" w14:textId="5BFCA8A6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2A91C1E6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LEKLMKAFESLKSFQ</w:t>
            </w:r>
          </w:p>
        </w:tc>
      </w:tr>
      <w:tr w:rsidR="009A0923" w:rsidRPr="009A0923" w14:paraId="226FEB27" w14:textId="77777777" w:rsidTr="009A0923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714D8" w14:textId="2BE1AA92" w:rsidR="009A0923" w:rsidRPr="009A0923" w:rsidRDefault="009A0923" w:rsidP="009A092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54" w:type="dxa"/>
            <w:shd w:val="clear" w:color="auto" w:fill="auto"/>
            <w:noWrap/>
            <w:vAlign w:val="bottom"/>
            <w:hideMark/>
          </w:tcPr>
          <w:p w14:paraId="32C74A08" w14:textId="77777777" w:rsidR="009A0923" w:rsidRPr="009A0923" w:rsidRDefault="009A0923" w:rsidP="009A0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A09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LEALMKAFESLKSFQ</w:t>
            </w:r>
          </w:p>
        </w:tc>
      </w:tr>
    </w:tbl>
    <w:p w14:paraId="17CA5E35" w14:textId="14450C0D" w:rsidR="00954641" w:rsidRDefault="009A0923" w:rsidP="0095464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660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46602">
        <w:rPr>
          <w:rFonts w:ascii="Times New Roman" w:hAnsi="Times New Roman" w:cs="Times New Roman"/>
          <w:b/>
          <w:bCs/>
          <w:sz w:val="24"/>
          <w:szCs w:val="24"/>
        </w:rPr>
        <w:t>.Reg33</w:t>
      </w:r>
      <w:r w:rsidR="008A2C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2C39">
        <w:rPr>
          <w:rFonts w:ascii="Times New Roman" w:hAnsi="Times New Roman" w:cs="Times New Roman" w:hint="eastAsia"/>
          <w:b/>
          <w:bCs/>
          <w:sz w:val="24"/>
          <w:szCs w:val="24"/>
        </w:rPr>
        <w:t>dataset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6"/>
        <w:gridCol w:w="930"/>
      </w:tblGrid>
      <w:tr w:rsidR="00187D3E" w:rsidRPr="00692CDB" w14:paraId="11FBCF4D" w14:textId="77777777" w:rsidTr="005E5721">
        <w:trPr>
          <w:trHeight w:val="285"/>
        </w:trPr>
        <w:tc>
          <w:tcPr>
            <w:tcW w:w="7366" w:type="dxa"/>
          </w:tcPr>
          <w:p w14:paraId="7508E597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5CD8F3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s</w:t>
            </w:r>
          </w:p>
        </w:tc>
      </w:tr>
      <w:tr w:rsidR="00187D3E" w:rsidRPr="00692CDB" w14:paraId="6A658A55" w14:textId="77777777" w:rsidTr="005E5721">
        <w:trPr>
          <w:trHeight w:val="570"/>
        </w:trPr>
        <w:tc>
          <w:tcPr>
            <w:tcW w:w="7366" w:type="dxa"/>
          </w:tcPr>
          <w:p w14:paraId="1E6CA3DC" w14:textId="0D577E04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ICPGGAARCQVTLRDLFDRAVVLSHYIHNLSSEMFSEFDKRYTHGRGFITKAINSCHTSSLATPEDKEQAQQMNQKDFLSLIVSILRSWNEPLYHLVTEVRGMQEAPEAILSKAVEIEEQTKRLLEGMELIVSQVHPETKENEIYPVWSGLPSLQMADEESRLSAYYNLLHCLRRDSHKIDNYLKLLKCRIIHNNNC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48D6E432" w14:textId="77777777" w:rsidR="00187D3E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34</w:t>
            </w:r>
          </w:p>
          <w:p w14:paraId="76FD319F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-57</w:t>
            </w:r>
          </w:p>
        </w:tc>
      </w:tr>
      <w:tr w:rsidR="00187D3E" w:rsidRPr="00692CDB" w14:paraId="19BF2515" w14:textId="77777777" w:rsidTr="005E5721">
        <w:trPr>
          <w:trHeight w:val="285"/>
        </w:trPr>
        <w:tc>
          <w:tcPr>
            <w:tcW w:w="7366" w:type="dxa"/>
          </w:tcPr>
          <w:p w14:paraId="5478DC88" w14:textId="751446D1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NLSTCMLGTYTQDFNKFHTFPQTAIGVGAP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B13EB3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-20</w:t>
            </w:r>
          </w:p>
        </w:tc>
      </w:tr>
      <w:tr w:rsidR="00187D3E" w:rsidRPr="00692CDB" w14:paraId="010D91C5" w14:textId="77777777" w:rsidTr="005E5721">
        <w:trPr>
          <w:trHeight w:val="285"/>
        </w:trPr>
        <w:tc>
          <w:tcPr>
            <w:tcW w:w="7366" w:type="dxa"/>
          </w:tcPr>
          <w:p w14:paraId="041CFDBF" w14:textId="5AF182F5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PQSPWDRVKDLATVYVDVLKDSGRDYVSQFEGSALGKQLNLKLLDNWDSVTSTFSKLREQLGPVTQEFWDNLEKETEGLRQEMSKDLEEVKAKVQPYLDDFQKKWQEEMELYRQKVEPLRAELQEGARQKLHELQEKLSPLGEEMRDRARAHVDALRTHLAPYSDELRQRLAARLEALKENGGARLAEYHAKATEHLSTLSEKAKPALEDLRQGLLPVLESFKVSFLSALEEYTKKLNTQ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3F4381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93</w:t>
            </w:r>
          </w:p>
        </w:tc>
      </w:tr>
      <w:tr w:rsidR="00187D3E" w:rsidRPr="00692CDB" w14:paraId="444C7F54" w14:textId="77777777" w:rsidTr="005E5721">
        <w:trPr>
          <w:trHeight w:val="285"/>
        </w:trPr>
        <w:tc>
          <w:tcPr>
            <w:tcW w:w="7366" w:type="dxa"/>
          </w:tcPr>
          <w:p w14:paraId="0A8A7A3F" w14:textId="04C750CF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NTMEHVSSSEESIISQETYKQEKNMAINPSKENLCSTFCKEVVRNANEEEYSIGSSSEESAEVATEEVKITVDDKHYQKALNEINQFYQKFPQYLQYLYQGPIVLNPWDQVKRNAVPITPTLNREQLSTSEENSKKTVDMESTEVFTKKTKLTEEEKNRLNFLKKISQRYQKFALPQYLKTVYQHQKAMKPWIQPKTKVIPYVRYL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80766F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-125</w:t>
            </w:r>
          </w:p>
        </w:tc>
      </w:tr>
      <w:tr w:rsidR="00187D3E" w:rsidRPr="00692CDB" w14:paraId="401E6836" w14:textId="77777777" w:rsidTr="005E5721">
        <w:trPr>
          <w:trHeight w:val="285"/>
        </w:trPr>
        <w:tc>
          <w:tcPr>
            <w:tcW w:w="7366" w:type="dxa"/>
          </w:tcPr>
          <w:p w14:paraId="141E637E" w14:textId="26F0C39F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FFSFLGEAFDGARDMWRAYSDMREANYIGSDKYFHARGNYDAAKRGPGGVWAAEAISDARENIQRFFGHGAEDSLADQAANEWGRSGKDPNHFRPAGLPEKY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6CDB9CE1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12</w:t>
            </w:r>
          </w:p>
        </w:tc>
      </w:tr>
      <w:tr w:rsidR="00187D3E" w:rsidRPr="00692CDB" w14:paraId="48793CA8" w14:textId="77777777" w:rsidTr="005E5721">
        <w:trPr>
          <w:trHeight w:val="570"/>
        </w:trPr>
        <w:tc>
          <w:tcPr>
            <w:tcW w:w="7366" w:type="dxa"/>
          </w:tcPr>
          <w:p w14:paraId="3C7A52DE" w14:textId="549B9A13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TGTGESKCPLMVKVLDAVRGSPAINVAVHVFRKAADDTWEPFASGKTSESGELHGLTTEEEFVEGIYKVEIDTKSYWKALGISPFHEHAEVVFTANDSGPRRYTIAALLSPYSYSTTAVVTNPKE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3BC9D18F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20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05-115</w:t>
            </w:r>
          </w:p>
        </w:tc>
      </w:tr>
      <w:tr w:rsidR="00187D3E" w:rsidRPr="00692CDB" w14:paraId="0DB0B6E8" w14:textId="77777777" w:rsidTr="005E5721">
        <w:trPr>
          <w:trHeight w:val="285"/>
        </w:trPr>
        <w:tc>
          <w:tcPr>
            <w:tcW w:w="7366" w:type="dxa"/>
          </w:tcPr>
          <w:p w14:paraId="2C924991" w14:textId="3E6B9F5E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RRSVQWCAVSQPEATKCFQWQRNMRKVRGPPVSCIKRDSPIQCIQAIAENRADAVTLDGGFIYEAGLAPYKLRPVAAEVYGTERQPRTHYYAVAVVKKGGSFQLNELQGLKSCHTGLRRTAGWNVPIGTLRPFLNWTGPPEPIEAAVARFFSASCVPGADKGQFPNLCRLCAGTGENKCAFSSQEPYFSYSGAFKCLRDGAGDVAFIRESTVFEDLSDEAERDEYELLCPDNTRKPVDKFKDCHLARVPSHAVVARSVNGKEDAIWNLLRQAQEKFGKDKSPKFQLFGSPSGQKDLLFKDSAIGFSRVPPRIDSGLYLGSGYFTAIQNLRKSEEEVAARRARVVWCAVGEQELRKCNQWSGLSEGSVTCSSASTTEDCIALVLKGEADAMSLDGGYVYTAGKCGLVPVLAENYKSQQSSDPDPNCVDRPVEGYLAVAVVRRSDTSLTWNSVKGKKSCHTAVDRTAGWNIPMGLLFNQTGSCKFDEYFSQSCAPGSDPRSNLCALCIGDEQGENKCVPNSNERYYGYTGAFRCLAENAGDVAFVKDVTVLQNTDGNNNEAWAKDLKLADFALLCLDGKRKPVTEARSCHLAMAPNHAVVSRMDKVERLKQVLLHQQAKFGRNGSDCPDKFCLFQSETKNLLFNDNTECLARLHGKTTYEKYLGPQYVAGITNLKKCSTSPLLEACEFLRK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1D14B9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-545</w:t>
            </w:r>
          </w:p>
        </w:tc>
      </w:tr>
      <w:tr w:rsidR="00187D3E" w:rsidRPr="00692CDB" w14:paraId="072BF9A9" w14:textId="77777777" w:rsidTr="005E5721">
        <w:trPr>
          <w:trHeight w:val="1140"/>
        </w:trPr>
        <w:tc>
          <w:tcPr>
            <w:tcW w:w="7366" w:type="dxa"/>
          </w:tcPr>
          <w:p w14:paraId="3F4DEA80" w14:textId="6FAE0528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KRPKPGGWNTGGSRYPGQGSPGGNRYPPQGGGGWGQPHGGGWGQPHGGGWGQPHGGGWGQPHGGGWGQGGGTHSQWNKPSKPKTNMKHMAGAAAAGAVVGGLGGYMLGSAMSRPIIHFGSDYEDRYYRENMHRYPNQVYYRPMDEYSNQNNFVHDCVNITIKQHTVTTTTKGENFTETDVKMMERVVEQMCITQYERESQAYYQRGSSMVLFSSPPVILLISFLIFLIVG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2B2A0C70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-125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48-171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80-196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09-231</w:t>
            </w:r>
          </w:p>
        </w:tc>
      </w:tr>
      <w:tr w:rsidR="00187D3E" w:rsidRPr="00692CDB" w14:paraId="1FC74F0F" w14:textId="77777777" w:rsidTr="005E5721">
        <w:trPr>
          <w:trHeight w:val="285"/>
        </w:trPr>
        <w:tc>
          <w:tcPr>
            <w:tcW w:w="7366" w:type="dxa"/>
          </w:tcPr>
          <w:p w14:paraId="3D157B1F" w14:textId="1E2EE25D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KGGSKGRLPSEFSQFPHGQKGQHYSGQKGKQQTESKGSFSIQYTYHVDANDHDQSRKSQQYDLNALHKTTKSQRHLGGSQQLLHNKQEGRDHDKSKGHFHRVVIHHKGGKAHRGTQNPSQDQGNSPSGKGISSQYSNTEERLWVHGLSKEQTSVSGAQKGRKQGGSQSSYVLQTEELVANKQQRETKNSHQNKGHYQNVVEVREEHSSKVQTSLCPAHQDKLQHGSKDIFSTQDE</w:t>
            </w: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LVYNKNQHQTKNLNQDQQHGRKANKISYQSSSTEERRLHYGENGVQKDVSQSSIYSQTEEKAQGKSQKQITIPSQEQEHSQKANKISYQSSSTEERRLHYGENGVQKDVSQRSIYSQTEKLVAGKSQIQAPNPKQEPWHGENAKGESGQSTNREQDLLSHEQKGRHQHGSHGGLDIVIIEQEDDSDRHLAQHLNNDRNPLF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212CF9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-142</w:t>
            </w:r>
          </w:p>
        </w:tc>
      </w:tr>
      <w:tr w:rsidR="00187D3E" w:rsidRPr="00692CDB" w14:paraId="1C113348" w14:textId="77777777" w:rsidTr="005E5721">
        <w:trPr>
          <w:trHeight w:val="285"/>
        </w:trPr>
        <w:tc>
          <w:tcPr>
            <w:tcW w:w="7366" w:type="dxa"/>
          </w:tcPr>
          <w:p w14:paraId="3C30BD01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EFRHDSGYEVHHQKLVFFAEDVGSNKGAIIGLMVGGVVI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4CF9EF0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42</w:t>
            </w:r>
          </w:p>
        </w:tc>
      </w:tr>
      <w:tr w:rsidR="00187D3E" w:rsidRPr="00692CDB" w14:paraId="4F420234" w14:textId="77777777" w:rsidTr="005E5721">
        <w:trPr>
          <w:trHeight w:val="285"/>
        </w:trPr>
        <w:tc>
          <w:tcPr>
            <w:tcW w:w="7366" w:type="dxa"/>
          </w:tcPr>
          <w:p w14:paraId="28ED8BBE" w14:textId="0A1E8075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SRGASQAGAPQGRVPEARPNSMVVEHPEFLKAGKEPGLQIWRVEKFDLVPVPTNLYGDFFTGDAYVILKTVQLRNGNLQYDLHYWLGNECSQDESGAAAIFTVQLDDYLNGRAVQHREVQGFESATFLGYFKSGLKYKKGGVASGFKHVVPNEVVVQRLFQVKGRRVVRATEVPVSWESFNNGDCFILDLGNNIHQWCGSNSNRYERLKATQVSKGIRDNERSGRARVHVSEEGTEPEAMLQVLGPKPALPAGTEDTAKEDAANRKLAKLYKVSNGAGTMSVSLVADENPFAQGALKSEDCFILDHGKDGKIFVWKGKQANTEERKAALKTASDFITKMDYPKQTQVSVLPEGGETPLFKQFFKNWRDPDQTDGLGLSYLSSHIANVERVPFDAATLHTSTAMAAQHGMDDDGTGQKQIWRIEGSNKVPVDPATYGQFYGGDSYIILYNYRHGGRQGQIIYNWQGAQSTQDEVAASAILTAQLDEELGGTPVQSRVVQGKEPAHLMSLFGGKPMIIYKGGTSREGGQTAPASTRLFQVRANSAGATRAVEVLPKAGALNSNDAFVLKTPSAAYLWVGTGASEAEKTGAQELLRVLRAQPVQVAEGSEPDGFWEALGGKAAYRTSPRLKDKKMDAHPPRLFACSNKIGRFVIEEVPGELMQEDLATDDVMLLDTWDQVFVWVGKDSQEEEKTEALTSAKRYIETDPANRDRRTPITVVKQGFEPPSFVGWFLGWDDDYWSVDPLDRAMAELA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16BC49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-230</w:t>
            </w:r>
          </w:p>
        </w:tc>
      </w:tr>
      <w:tr w:rsidR="00187D3E" w:rsidRPr="00692CDB" w14:paraId="2B3DB187" w14:textId="77777777" w:rsidTr="005E5721">
        <w:trPr>
          <w:trHeight w:val="570"/>
        </w:trPr>
        <w:tc>
          <w:tcPr>
            <w:tcW w:w="7366" w:type="dxa"/>
          </w:tcPr>
          <w:p w14:paraId="2FF2FFB4" w14:textId="183CA586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PRQEFEVMEDHAGTYGLGDRKDQGGYTMHQDQEGDTDAGLKESPLQTPTEDGSEEPGSETSDAKSTPTAEDVTAPLVDEGAPGKQAAAQPHTEIPEGTTAEEAGIGDTPSLEDEAAGHVTQEPESGKVVQEGFLREPGPPGLSHQLMSGMPGAPLLPEGPREATRQPSGTGPEDTEGGRHAPELLKHQLLGDLHQEGPPLKGAGGKERPGSKEEVDEDRDVDESSPQDSPPSKASPAQDGRPPQTAAREATSIPGFPAEGAIPLPVDFLSKVSTEIPASEPDGPSVGRAKGQDAPLEFTFHVEITPNVQKEQAHSEEHLGRAAFPGAPGEGPEARGPSLGEDTKEADLPEPSEKQPAAAPRGKPVSRVPQLKARMVSKSKDGTGSDDKKAKTSTRSSAKTLKNRPCLSPKHPTPGSSDPLIQPSSPAVCPEPPSSPKYVSSVTSRTGSSGAKEMKLKGADGKTKIATPRGAAPPGQKGQANATRIPAKTPPAPKTPPSSGEPPKSGDRSGYSSPGSPGTPGSRSRTPSLPTPPTREPKKVAVVRTPPKSPSSAKSRLQTAPVPMPDLKNVKSKIGSTENLKHQPGGGKVQIINKKLDLSNVQSKCGSKDNIKHVPGGGSVQIVYKPVDLSKVTSKCGSLGNIHHKPGGGQVEVKSEKLDFKDRVQSKIGSLDNITHVPGGGNKKIETHKLTFRENAKAKTDHGAEIVYKSPVVSGDTSPRHLSNVSSTGSIDMVDSPQLATLADEVSASLAKQGL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18485DA8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9-600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622-627</w:t>
            </w:r>
          </w:p>
        </w:tc>
      </w:tr>
      <w:tr w:rsidR="00187D3E" w:rsidRPr="00692CDB" w14:paraId="09DAA0D7" w14:textId="77777777" w:rsidTr="005E5721">
        <w:trPr>
          <w:trHeight w:val="285"/>
        </w:trPr>
        <w:tc>
          <w:tcPr>
            <w:tcW w:w="7366" w:type="dxa"/>
          </w:tcPr>
          <w:p w14:paraId="78D0440F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TATCATQRLANFLVHSSNNFGAILSSTNVGSNTY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CFE03E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37</w:t>
            </w:r>
          </w:p>
        </w:tc>
      </w:tr>
      <w:tr w:rsidR="00187D3E" w:rsidRPr="00692CDB" w14:paraId="18C88678" w14:textId="77777777" w:rsidTr="005E5721">
        <w:trPr>
          <w:trHeight w:val="285"/>
        </w:trPr>
        <w:tc>
          <w:tcPr>
            <w:tcW w:w="7366" w:type="dxa"/>
          </w:tcPr>
          <w:p w14:paraId="23590451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IPCCPVHLKRLLIVVVVVVLIVVVIVGALLMGL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075159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-34</w:t>
            </w:r>
          </w:p>
        </w:tc>
      </w:tr>
      <w:tr w:rsidR="00187D3E" w:rsidRPr="00692CDB" w14:paraId="7160AD16" w14:textId="77777777" w:rsidTr="005E5721">
        <w:trPr>
          <w:trHeight w:val="855"/>
        </w:trPr>
        <w:tc>
          <w:tcPr>
            <w:tcW w:w="7366" w:type="dxa"/>
          </w:tcPr>
          <w:p w14:paraId="40D3C006" w14:textId="7812371C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VFMKGLSKAKEGVVAAAEKTKQGVAEAAGKTKEGVLYVGSKTKEGVVHGVATVAEKTKEQVTNVGGAVVTGVTAVAQKTVEGAGSIAAATGFVKKDQLGKNEEGAPQEGILEDMPVDPDNEAYEMPSEEGYQDYEPEA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167A6AD2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-44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49-82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86-95</w:t>
            </w:r>
          </w:p>
        </w:tc>
      </w:tr>
      <w:tr w:rsidR="00187D3E" w:rsidRPr="00692CDB" w14:paraId="2A64B981" w14:textId="77777777" w:rsidTr="005E5721">
        <w:trPr>
          <w:trHeight w:val="855"/>
        </w:trPr>
        <w:tc>
          <w:tcPr>
            <w:tcW w:w="7366" w:type="dxa"/>
          </w:tcPr>
          <w:p w14:paraId="5FB1CE79" w14:textId="0C657A86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VFERCELARTLKRLGMDGYRGISLANWMCLAKWESGYNTRATNYNAGDRSTDYGIFQINSRYWCNDGKTPGAVNACHLSCSALLQDNIADAVACAKRVVRDPQGIRAWVAWRNRCQNRDVRQYVQGCGV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434ADF49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14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25-34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56-61</w:t>
            </w:r>
          </w:p>
        </w:tc>
      </w:tr>
      <w:tr w:rsidR="00187D3E" w:rsidRPr="00692CDB" w14:paraId="68410A05" w14:textId="77777777" w:rsidTr="005E5721">
        <w:trPr>
          <w:trHeight w:val="1425"/>
        </w:trPr>
        <w:tc>
          <w:tcPr>
            <w:tcW w:w="7366" w:type="dxa"/>
          </w:tcPr>
          <w:p w14:paraId="67571915" w14:textId="3278F176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QRTPKIQVYSRHPAENGKSNFLNCYVSGFHPSDIEVDLLKNGERIEKVEHSDLSFSKDWSFYLLYYTEFTPTEKDEYACRVNHVTLSQPKIVKWDRDM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136A18AB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-31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33-41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59-71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83-89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91-96</w:t>
            </w:r>
          </w:p>
        </w:tc>
      </w:tr>
      <w:tr w:rsidR="00187D3E" w:rsidRPr="00692CDB" w14:paraId="265A6955" w14:textId="77777777" w:rsidTr="005E5721">
        <w:trPr>
          <w:trHeight w:val="285"/>
        </w:trPr>
        <w:tc>
          <w:tcPr>
            <w:tcW w:w="7366" w:type="dxa"/>
          </w:tcPr>
          <w:p w14:paraId="222A60F9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LDKQGNFNAWVAGSYGNDQWLQVDLGSSKEVTGIITQGARNFGSVQFVA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4ED6ED4C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-50</w:t>
            </w:r>
          </w:p>
        </w:tc>
      </w:tr>
      <w:tr w:rsidR="00187D3E" w:rsidRPr="00692CDB" w14:paraId="1F140885" w14:textId="77777777" w:rsidTr="005E5721">
        <w:trPr>
          <w:trHeight w:val="285"/>
        </w:trPr>
        <w:tc>
          <w:tcPr>
            <w:tcW w:w="7366" w:type="dxa"/>
          </w:tcPr>
          <w:p w14:paraId="70B2909C" w14:textId="26AF3774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LGSPGSASDLETSGLQEQRNHLQGKLSELQVEQTSLEPLQESPRPTGVWKSREVATEGIRGHRKMVLYTLRAPRSPKMVQGSGCFGRKMDRISSSSGLGCKVLRRH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0D62B706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-72</w:t>
            </w:r>
          </w:p>
        </w:tc>
      </w:tr>
      <w:tr w:rsidR="00187D3E" w:rsidRPr="00692CDB" w14:paraId="0B407A3B" w14:textId="77777777" w:rsidTr="005E5721">
        <w:trPr>
          <w:trHeight w:val="285"/>
        </w:trPr>
        <w:tc>
          <w:tcPr>
            <w:tcW w:w="7366" w:type="dxa"/>
          </w:tcPr>
          <w:p w14:paraId="78A1CA7D" w14:textId="4357F40E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QQPQQDEMPSPTFLTQVKESLSSYWESAKTAAQNLYEKTYLPAVDEKLRDLYSKSTAAMSTYTGIFTDQVLSVLKGEE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71E22208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-70</w:t>
            </w:r>
          </w:p>
        </w:tc>
      </w:tr>
      <w:tr w:rsidR="00187D3E" w:rsidRPr="00692CDB" w14:paraId="536DEC62" w14:textId="77777777" w:rsidTr="005E5721">
        <w:trPr>
          <w:trHeight w:val="285"/>
        </w:trPr>
        <w:tc>
          <w:tcPr>
            <w:tcW w:w="7366" w:type="dxa"/>
          </w:tcPr>
          <w:p w14:paraId="76BE22DF" w14:textId="3CC61B76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LIPQRLMSASNSNELLLNLNNGQLLPLQLQGPLNSWIPPFSGILQQQQQAQIPGLSQFSLSALDQFAGLLPNQIPLTGEASFAQGAQAGQVDPLQLQTPPQTQPGPSHVMPYVFSFKMPQEQGQMFQYYPVYMVLPWEQPQQTVPRSPQQTRQQQYEEQIPFYAQFGYIPQLAEPAISGGQQQLAFDPQLGTAPEIAVMSTGEEIPYLQKEAINFRHDSAGVFMPSTSPKPSTTNVFTSAVDQTITPELPEEKDKTDSLREP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774CABF6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-157</w:t>
            </w:r>
          </w:p>
        </w:tc>
      </w:tr>
      <w:tr w:rsidR="00187D3E" w:rsidRPr="00692CDB" w14:paraId="0D3E63C0" w14:textId="77777777" w:rsidTr="005E5721">
        <w:trPr>
          <w:trHeight w:val="285"/>
        </w:trPr>
        <w:tc>
          <w:tcPr>
            <w:tcW w:w="7366" w:type="dxa"/>
          </w:tcPr>
          <w:p w14:paraId="0EDDF88C" w14:textId="19EDD07E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PGKPPRLVGGPMDASVEEEGVRRALDFAVGEYNKASNDMYHSRALQVVRARKQIVAGVNYFLDVELGRTTCTKTQPNLDNCPFHDQPHLKRKAFCSFQIYAVPWQGTMTLSKSTCQDA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7494D864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-103</w:t>
            </w:r>
          </w:p>
        </w:tc>
      </w:tr>
      <w:tr w:rsidR="00187D3E" w:rsidRPr="00692CDB" w14:paraId="5B07FEBA" w14:textId="77777777" w:rsidTr="005E5721">
        <w:trPr>
          <w:trHeight w:val="285"/>
        </w:trPr>
        <w:tc>
          <w:tcPr>
            <w:tcW w:w="7366" w:type="dxa"/>
          </w:tcPr>
          <w:p w14:paraId="2D857420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VNQHLCGSHLVEALYLVCGERGFFYTPK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C4AC04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</w:t>
            </w:r>
          </w:p>
        </w:tc>
      </w:tr>
      <w:tr w:rsidR="00187D3E" w:rsidRPr="00692CDB" w14:paraId="24C773BA" w14:textId="77777777" w:rsidTr="005E5721">
        <w:trPr>
          <w:trHeight w:val="285"/>
        </w:trPr>
        <w:tc>
          <w:tcPr>
            <w:tcW w:w="7366" w:type="dxa"/>
          </w:tcPr>
          <w:p w14:paraId="5CC4075A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VEQCCTSICSLYQLENYCN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675AE31B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-18</w:t>
            </w:r>
          </w:p>
        </w:tc>
      </w:tr>
      <w:tr w:rsidR="00187D3E" w:rsidRPr="00692CDB" w14:paraId="0BD321F2" w14:textId="77777777" w:rsidTr="005E5721">
        <w:trPr>
          <w:trHeight w:val="1140"/>
        </w:trPr>
        <w:tc>
          <w:tcPr>
            <w:tcW w:w="7366" w:type="dxa"/>
          </w:tcPr>
          <w:p w14:paraId="6B16394B" w14:textId="3C7101CC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TQTMKGLDIQKVAGTWYSLAMAASDISLLDAQSAPLRVYVEELKPTPEGDLEILLQKWENGECAQKKIIAEKTKIPAVFKIDALNENKVLVLDTDYKKYLLFCMENSAEPEQSLACQCLVRTPEVDDEALEKFDKALKALPMHIRLSFNPTQLEEQCHI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4EA0D9DF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20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01-110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16-126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46-152</w:t>
            </w:r>
          </w:p>
        </w:tc>
      </w:tr>
      <w:tr w:rsidR="00187D3E" w:rsidRPr="00692CDB" w14:paraId="1B2DFB87" w14:textId="77777777" w:rsidTr="005E5721">
        <w:trPr>
          <w:trHeight w:val="570"/>
        </w:trPr>
        <w:tc>
          <w:tcPr>
            <w:tcW w:w="7366" w:type="dxa"/>
          </w:tcPr>
          <w:p w14:paraId="0A04773C" w14:textId="150E6B5F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QSLKSVDYEVFGRVQGVCFRMYTEDEARKIGVVGWVKNTSKGTVTGQVQGPEDKVNSMKSWLSKVGSPSSRIDRTNFSNEKTISKLEYSNFSIRY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685EE2C1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-31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87-98</w:t>
            </w:r>
          </w:p>
        </w:tc>
      </w:tr>
      <w:tr w:rsidR="00187D3E" w:rsidRPr="00692CDB" w14:paraId="50DF3FC9" w14:textId="77777777" w:rsidTr="005E5721">
        <w:trPr>
          <w:trHeight w:val="285"/>
        </w:trPr>
        <w:tc>
          <w:tcPr>
            <w:tcW w:w="7366" w:type="dxa"/>
          </w:tcPr>
          <w:p w14:paraId="2598E8B1" w14:textId="20507C72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KGDPKKPRGKMSSYAFFVQTCREEHKKKHPDASVNFSEFSKKCSERWKTMSAKEKGKFEDMAKADKARYEREMKTYIPPKGETKKKFKDPNAPKRPPSAFFLFCSEYRPKIKGEHPGLSIGDVAKKLGEMWNNTAADDKQPYEKKAAKLKEKYEKDIAAYRAKGKPDAAKKGVVKAEKSKKKKEEEDDEEDEEDEEEEEEEEDEDEEEDDDD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23A78A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-27</w:t>
            </w:r>
          </w:p>
        </w:tc>
      </w:tr>
      <w:tr w:rsidR="00187D3E" w:rsidRPr="00692CDB" w14:paraId="1BB7977D" w14:textId="77777777" w:rsidTr="005E5721">
        <w:trPr>
          <w:trHeight w:val="285"/>
        </w:trPr>
        <w:tc>
          <w:tcPr>
            <w:tcW w:w="7366" w:type="dxa"/>
          </w:tcPr>
          <w:p w14:paraId="2B8AE26D" w14:textId="29341AA4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EGKVKWFNSEKGFGFIEVEGQDDVFVHFSAIQGEGFKTLEEGQAVSFEIVEGNRGPQAANVTKEA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0A1D28EC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67</w:t>
            </w:r>
          </w:p>
        </w:tc>
      </w:tr>
      <w:tr w:rsidR="00187D3E" w:rsidRPr="00692CDB" w14:paraId="6E081A21" w14:textId="77777777" w:rsidTr="005E5721">
        <w:trPr>
          <w:trHeight w:val="285"/>
        </w:trPr>
        <w:tc>
          <w:tcPr>
            <w:tcW w:w="7366" w:type="dxa"/>
          </w:tcPr>
          <w:p w14:paraId="30CA27DC" w14:textId="01C98B94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AKSPYQLVLQHSRLRGRQHGPNVCAVQKVIGTNRKYFTNCKQWYQRKICGKSTVISYECCPGYEKVPGEKGCPAALPLSNLYETLGVVGSTTTQLYTDRTEKLRPEMEGPGSFTIFAPSNEAWASLPAEVLDSLVSNVNIELLNALRYHMVGRRVLTDELKHGMTLTSMYQNSNIQIHHYPNGIVTVNCARLLKADHHATNGVVHLIDKVISTITNNIQQIIEIEDTFETLRAAVAASGLNTMLEGNGQYTLLAPTNEAFEKIPSETLNRILGDPEALRDLLNNHILKSAMCAEAIVAGLSVETLEGTTLEVGCSGDMLTINGKAIISNKDILATNGVIHYIDELLIPDSAKTLFELAAESDVSTAIDLFRQAGLGNHLSGSERLTLLAPLNSVFKDGTPPIDAHTRNLLRNHIIKDQLASKYLYHGQTLETLGGKKLRVFVYRNSLCIENSCIAAHDKRGRYGTLFTMDRVLTPPMGTVMDVLKGDNRFSMLVAAIQSAGLTETLNREGVYTVFAPTNEAFRALPPRERSRLLGDAKELANILKYHIGDEILVSGGIGALVRLKSLQGDKLEVSLKNNVVSVNKEPVAEPDIMATNGVVHVITNVLQPPANRPQERGDELADSALEIFKQASAFSRASQRSVRLAPVYQKLLERMKH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5667FAA9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2-509</w:t>
            </w:r>
          </w:p>
        </w:tc>
      </w:tr>
      <w:tr w:rsidR="00187D3E" w:rsidRPr="00692CDB" w14:paraId="5BAF732A" w14:textId="77777777" w:rsidTr="005E5721">
        <w:trPr>
          <w:trHeight w:val="570"/>
        </w:trPr>
        <w:tc>
          <w:tcPr>
            <w:tcW w:w="7366" w:type="dxa"/>
          </w:tcPr>
          <w:p w14:paraId="0A377070" w14:textId="3B96559C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SDGEWQQVLNVWGKVEADIAGHGQEVLIRLFTGHPETLEKFDKFKHLKTEAEMKASEDLKKHGTVVLTALGGILKKKGHHEAELKPLAQSHATKHKIPIKYLEFISDAIIHVLHSKHPGDFGADAQGAMTKALELFRNDIAAKYKELGFQG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0BE1420C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29</w:t>
            </w: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101-118</w:t>
            </w:r>
          </w:p>
        </w:tc>
      </w:tr>
      <w:tr w:rsidR="00187D3E" w:rsidRPr="00692CDB" w14:paraId="3CEB0079" w14:textId="77777777" w:rsidTr="005E5721">
        <w:trPr>
          <w:trHeight w:val="285"/>
        </w:trPr>
        <w:tc>
          <w:tcPr>
            <w:tcW w:w="7366" w:type="dxa"/>
          </w:tcPr>
          <w:p w14:paraId="7C710091" w14:textId="3CF095D1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KRLVLCAASLIDSRKPLPKDGYLTIRADTFAEVFGIDVKHAYAALDDAATKLFNRDIRRYVKGKVVERMRWVFHVKYREGQGCVELGFSPTIIPHLTMLHKEFTSYQLKQIGSLSSFYA</w:t>
            </w: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RLYELMSQFIKLKQRECTLAQLREMFDLGDKYQDVKDMRKRVLYPALEEVNKNTDLTVAVEPRRQGRRIIGFSFTIAKNDQLALSL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2FA574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-13</w:t>
            </w:r>
          </w:p>
        </w:tc>
      </w:tr>
      <w:tr w:rsidR="00187D3E" w:rsidRPr="00692CDB" w14:paraId="4E8E6E90" w14:textId="77777777" w:rsidTr="005E5721">
        <w:trPr>
          <w:trHeight w:val="285"/>
        </w:trPr>
        <w:tc>
          <w:tcPr>
            <w:tcW w:w="7366" w:type="dxa"/>
          </w:tcPr>
          <w:p w14:paraId="35BB0B42" w14:textId="14AD7173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DSNQGNNQQNYQQYSQNGNQQQGNNRYQGYQAYNAQAQPAGGYYQNYQGYSGYQQGGYQQYNPDAGYQQQYNPQGGYQQYNPQGGYQQQFNPQGGRGNYKNFNYNNNLQGYQAGFQPQSQGMSLNDFQKQQKQAAPKPKKTLKLVSSSGIKLANATKKVGTKPAESDKKEEEKSAETKEPTKEPTKVEEPVKKEEKPVQTEEKTEEKSELPKVEDLKISESTHNTNNANVTSADALIKEQEEEVDDEVVNDMFGGKDHVSLIFMGHVDAGKSTMGGNLLYLTGSVDKRTIEKYEREAKDAGRQGWYLSWVMDTNKEERNDGKTIEVGKAYFETEKRRYTILDAPGHKMYVSEMIGGASQADVGVLVISARKGEYETGFERGGQTREHALLAKTQGVNKMVVVVNKMDDPTVNWSKERYDQCVSNVSNFLRAIGYNIKTDVVFMPVSGYSGANLKDHVDPKECPWYTGPTLLEYLDTMNHVDRHINAPFMLPIAAKMKDLGTIVEGKIESGHIKKGQSTLLMPNKTAVEIQNIYNETENEVDMAMCGEQVKLRIKGVEEEDISPGFVLTSPKNPIKSVTKFVAQIAIVELKSIIAAGFSCVMHVHTAIEEVHIVKLLHKLEKGTNRKSKKPPAFAKKGMKVIAVLETEAPVCVETYQDYPQLGRFTLRDQGTTIAIGKIVKIA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ABBD6A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13</w:t>
            </w:r>
          </w:p>
        </w:tc>
      </w:tr>
      <w:tr w:rsidR="00187D3E" w:rsidRPr="00692CDB" w14:paraId="3C4634D0" w14:textId="77777777" w:rsidTr="005E5721">
        <w:trPr>
          <w:trHeight w:val="285"/>
        </w:trPr>
        <w:tc>
          <w:tcPr>
            <w:tcW w:w="7366" w:type="dxa"/>
          </w:tcPr>
          <w:p w14:paraId="3E3F1A45" w14:textId="6529BC60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NNNGNQVSNLSNALRQVNIGNRNSNTTTDQSNINFEFSTGVNNNNNNNSSSNNNNVQNNNSGRNGSQNNDNENNIKNTLEQHRQQQQAFSDMSHVEYSRITKFFQEQPLEGYTLFSHRSAPNGFKVAIVLSELGFHYNTIFLDFNLGEHRAPEFVSVNPNARVPALIDHGMDNLSIWESGAILLHLVNKYYKETGNPLLWSDDLADQSQINAWLFFQTSGHAPMIGQALHFRYFHSQKIASAVERYTDEVRRVYGVVEMALAERREALVMELDTENAAAYSAGTTPMSQSRFFDYPVWLVGDKLTIADLAFVPWNNVVDRIGINIKIEFPEVYKWTKHMMRRPAVIKALRGE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15DF8D8E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89</w:t>
            </w:r>
          </w:p>
        </w:tc>
      </w:tr>
      <w:tr w:rsidR="00187D3E" w:rsidRPr="00692CDB" w14:paraId="5E59F69C" w14:textId="77777777" w:rsidTr="005E5721">
        <w:trPr>
          <w:trHeight w:val="285"/>
        </w:trPr>
        <w:tc>
          <w:tcPr>
            <w:tcW w:w="7366" w:type="dxa"/>
          </w:tcPr>
          <w:p w14:paraId="25AD5973" w14:textId="27EE6F12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87D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EPFGIVAGALNVAGLFNNCVDCFEYVQLGRPFGRDYERCQLRLDIAKARLSRWGEAVKINDDPRFHSDAPTDKSVQLAKSIVEEILLLFESAQKTSKRYELVADQQDLVVFEDKDMKPIGRALHRRLNDLVSRRQKQTSLAKKTAWALYDGKSLEKIVDQVARFVDELEKAFPIEAVCHKLAEIEIEEVEDEASLTILKDAAGGIDAAMSDAAAQKIDAIVGRNSAKDIRTEERARVQLGNVVTAAALHGGIRISDQTTNSVETVVGKGESRVLIGNEYGGKGFWDN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064D4B9A" w14:textId="77777777" w:rsidR="00187D3E" w:rsidRPr="00692CDB" w:rsidRDefault="00187D3E" w:rsidP="005E57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C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-289</w:t>
            </w:r>
          </w:p>
        </w:tc>
      </w:tr>
    </w:tbl>
    <w:p w14:paraId="644B1CB1" w14:textId="77777777" w:rsidR="009A0923" w:rsidRPr="00CD3AC9" w:rsidRDefault="009A0923" w:rsidP="0095464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9A0923" w:rsidRPr="00CD3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A10DF8" w14:textId="77777777" w:rsidR="001B65EC" w:rsidRDefault="001B65EC" w:rsidP="001810AD">
      <w:r>
        <w:separator/>
      </w:r>
    </w:p>
  </w:endnote>
  <w:endnote w:type="continuationSeparator" w:id="0">
    <w:p w14:paraId="2BEBB040" w14:textId="77777777" w:rsidR="001B65EC" w:rsidRDefault="001B65EC" w:rsidP="00181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DDF327" w14:textId="77777777" w:rsidR="001B65EC" w:rsidRDefault="001B65EC" w:rsidP="001810AD">
      <w:r>
        <w:separator/>
      </w:r>
    </w:p>
  </w:footnote>
  <w:footnote w:type="continuationSeparator" w:id="0">
    <w:p w14:paraId="3AE29163" w14:textId="77777777" w:rsidR="001B65EC" w:rsidRDefault="001B65EC" w:rsidP="00181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47"/>
    <w:rsid w:val="000B1D25"/>
    <w:rsid w:val="000E764B"/>
    <w:rsid w:val="00154891"/>
    <w:rsid w:val="00157BDC"/>
    <w:rsid w:val="001810AD"/>
    <w:rsid w:val="00187D3E"/>
    <w:rsid w:val="001B27C6"/>
    <w:rsid w:val="001B65EC"/>
    <w:rsid w:val="001E2A6C"/>
    <w:rsid w:val="00246602"/>
    <w:rsid w:val="002608C9"/>
    <w:rsid w:val="002E20DB"/>
    <w:rsid w:val="003067D8"/>
    <w:rsid w:val="00352375"/>
    <w:rsid w:val="00366747"/>
    <w:rsid w:val="00397246"/>
    <w:rsid w:val="0041432A"/>
    <w:rsid w:val="004A3196"/>
    <w:rsid w:val="00565AC1"/>
    <w:rsid w:val="005714C3"/>
    <w:rsid w:val="00573D56"/>
    <w:rsid w:val="005D129E"/>
    <w:rsid w:val="005D6FBF"/>
    <w:rsid w:val="00692CDB"/>
    <w:rsid w:val="00741E21"/>
    <w:rsid w:val="007B1E1D"/>
    <w:rsid w:val="00855D88"/>
    <w:rsid w:val="008A2C39"/>
    <w:rsid w:val="008A74E4"/>
    <w:rsid w:val="008E6E8D"/>
    <w:rsid w:val="00954641"/>
    <w:rsid w:val="00967231"/>
    <w:rsid w:val="009A0923"/>
    <w:rsid w:val="009B2228"/>
    <w:rsid w:val="009B6F7E"/>
    <w:rsid w:val="00AB5545"/>
    <w:rsid w:val="00B30BC9"/>
    <w:rsid w:val="00B6105C"/>
    <w:rsid w:val="00B84C09"/>
    <w:rsid w:val="00C232F9"/>
    <w:rsid w:val="00C245D6"/>
    <w:rsid w:val="00CC783C"/>
    <w:rsid w:val="00CD3AC9"/>
    <w:rsid w:val="00CE56CA"/>
    <w:rsid w:val="00E2353F"/>
    <w:rsid w:val="00E269E0"/>
    <w:rsid w:val="00E5591D"/>
    <w:rsid w:val="00EC485A"/>
    <w:rsid w:val="00F200E2"/>
    <w:rsid w:val="00F80E7B"/>
    <w:rsid w:val="00FF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DA1BE"/>
  <w15:chartTrackingRefBased/>
  <w15:docId w15:val="{C9779812-8E5C-4863-A671-72312B2F6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B1D2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81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810A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81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810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7</Pages>
  <Words>3447</Words>
  <Characters>19651</Characters>
  <Application>Microsoft Office Word</Application>
  <DocSecurity>0</DocSecurity>
  <Lines>163</Lines>
  <Paragraphs>46</Paragraphs>
  <ScaleCrop>false</ScaleCrop>
  <Company/>
  <LinksUpToDate>false</LinksUpToDate>
  <CharactersWithSpaces>2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 nice</dc:creator>
  <cp:keywords/>
  <dc:description/>
  <cp:lastModifiedBy>dog nice</cp:lastModifiedBy>
  <cp:revision>45</cp:revision>
  <dcterms:created xsi:type="dcterms:W3CDTF">2021-04-25T04:25:00Z</dcterms:created>
  <dcterms:modified xsi:type="dcterms:W3CDTF">2021-04-28T01:25:00Z</dcterms:modified>
</cp:coreProperties>
</file>